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E85B3" w14:textId="483EC411" w:rsidR="00A35AC5" w:rsidRPr="00AA1E24" w:rsidRDefault="00C6743E" w:rsidP="00AA1E24">
      <w:pPr>
        <w:rPr>
          <w:rFonts w:ascii="Times New Roman" w:hAnsi="Times New Roman" w:cs="Times New Roman"/>
        </w:rPr>
      </w:pPr>
      <w:r w:rsidRPr="00AA1E24">
        <w:rPr>
          <w:rFonts w:ascii="Times New Roman" w:hAnsi="Times New Roman" w:cs="Times New Roman"/>
          <w:highlight w:val="yellow"/>
        </w:rPr>
        <w:t xml:space="preserve">Supplementary table 1. </w:t>
      </w:r>
      <w:r w:rsidR="00C70CCE" w:rsidRPr="00AA1E24">
        <w:rPr>
          <w:rFonts w:ascii="Times New Roman" w:hAnsi="Times New Roman" w:cs="Times New Roman"/>
          <w:highlight w:val="yellow"/>
        </w:rPr>
        <w:t>L</w:t>
      </w:r>
      <w:r w:rsidRPr="00AA1E24">
        <w:rPr>
          <w:rFonts w:ascii="Times New Roman" w:hAnsi="Times New Roman" w:cs="Times New Roman"/>
          <w:highlight w:val="yellow"/>
        </w:rPr>
        <w:t>ist of SARS-CoV-2 proteins</w:t>
      </w:r>
      <w:r w:rsidR="00C70CCE" w:rsidRPr="00AA1E24">
        <w:rPr>
          <w:rFonts w:ascii="Times New Roman" w:hAnsi="Times New Roman" w:cs="Times New Roman"/>
          <w:highlight w:val="yellow"/>
        </w:rPr>
        <w:t xml:space="preserve"> </w:t>
      </w:r>
      <w:r w:rsidRPr="00AA1E24">
        <w:rPr>
          <w:rFonts w:ascii="Times New Roman" w:hAnsi="Times New Roman" w:cs="Times New Roman"/>
          <w:highlight w:val="yellow"/>
        </w:rPr>
        <w:t>bind</w:t>
      </w:r>
      <w:r w:rsidR="00210ADA">
        <w:rPr>
          <w:rFonts w:ascii="Times New Roman" w:hAnsi="Times New Roman" w:cs="Times New Roman"/>
          <w:highlight w:val="yellow"/>
        </w:rPr>
        <w:t>ing</w:t>
      </w:r>
      <w:r w:rsidRPr="00AA1E24">
        <w:rPr>
          <w:rFonts w:ascii="Times New Roman" w:hAnsi="Times New Roman" w:cs="Times New Roman"/>
          <w:highlight w:val="yellow"/>
        </w:rPr>
        <w:t xml:space="preserve"> to HLA restrictions, predicted T cell HLA alleles, and bioinformatics tools used in </w:t>
      </w:r>
      <w:r w:rsidR="00C70CCE" w:rsidRPr="00AA1E24">
        <w:rPr>
          <w:rFonts w:ascii="Times New Roman" w:hAnsi="Times New Roman" w:cs="Times New Roman"/>
          <w:highlight w:val="yellow"/>
        </w:rPr>
        <w:t xml:space="preserve">the </w:t>
      </w:r>
      <w:r w:rsidRPr="00AA1E24">
        <w:rPr>
          <w:rFonts w:ascii="Times New Roman" w:hAnsi="Times New Roman" w:cs="Times New Roman"/>
          <w:highlight w:val="yellow"/>
        </w:rPr>
        <w:t>reviewed studies.</w:t>
      </w:r>
      <w:r w:rsidRPr="00AA1E2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4"/>
        <w:gridCol w:w="3247"/>
        <w:gridCol w:w="1885"/>
        <w:gridCol w:w="1229"/>
        <w:gridCol w:w="1445"/>
      </w:tblGrid>
      <w:tr w:rsidR="00A35AC5" w:rsidRPr="00AA1E24" w14:paraId="336E9AEE" w14:textId="77777777" w:rsidTr="00AA1E24">
        <w:tc>
          <w:tcPr>
            <w:tcW w:w="1544" w:type="dxa"/>
          </w:tcPr>
          <w:p w14:paraId="1EE8AC49" w14:textId="77777777" w:rsidR="00A35AC5" w:rsidRPr="00AA1E24" w:rsidRDefault="00A35AC5" w:rsidP="00A31FE1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  <w:b/>
                <w:bCs/>
              </w:rPr>
              <w:t>SARS</w:t>
            </w:r>
            <w:r w:rsidRPr="00AA1E24">
              <w:rPr>
                <w:rFonts w:ascii="Times New Roman" w:hAnsi="Times New Roman" w:cs="Times New Roman"/>
                <w:b/>
                <w:bCs/>
                <w:highlight w:val="yellow"/>
              </w:rPr>
              <w:t>-CoV</w:t>
            </w:r>
            <w:r w:rsidRPr="00AA1E24">
              <w:rPr>
                <w:rFonts w:ascii="Times New Roman" w:hAnsi="Times New Roman" w:cs="Times New Roman"/>
                <w:b/>
                <w:bCs/>
              </w:rPr>
              <w:t>-2 protein</w:t>
            </w:r>
          </w:p>
        </w:tc>
        <w:tc>
          <w:tcPr>
            <w:tcW w:w="3247" w:type="dxa"/>
          </w:tcPr>
          <w:p w14:paraId="5F2641B6" w14:textId="77777777" w:rsidR="00A35AC5" w:rsidRPr="00AA1E24" w:rsidRDefault="00A35AC5" w:rsidP="00A31FE1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  <w:b/>
                <w:bCs/>
              </w:rPr>
              <w:t>T cell HLA Restriction</w:t>
            </w:r>
          </w:p>
        </w:tc>
        <w:tc>
          <w:tcPr>
            <w:tcW w:w="1885" w:type="dxa"/>
          </w:tcPr>
          <w:p w14:paraId="59B3D11C" w14:textId="77777777" w:rsidR="00A35AC5" w:rsidRPr="00AA1E24" w:rsidRDefault="00A35AC5" w:rsidP="00A31FE1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  <w:b/>
                <w:bCs/>
                <w:highlight w:val="yellow"/>
              </w:rPr>
              <w:t>Bioinformatics</w:t>
            </w:r>
            <w:r w:rsidRPr="00AA1E24">
              <w:rPr>
                <w:rFonts w:ascii="Times New Roman" w:hAnsi="Times New Roman" w:cs="Times New Roman"/>
                <w:b/>
                <w:bCs/>
              </w:rPr>
              <w:t xml:space="preserve"> tools</w:t>
            </w:r>
          </w:p>
        </w:tc>
        <w:tc>
          <w:tcPr>
            <w:tcW w:w="1229" w:type="dxa"/>
          </w:tcPr>
          <w:p w14:paraId="626A11E3" w14:textId="77777777" w:rsidR="00A35AC5" w:rsidRPr="00AA1E24" w:rsidRDefault="00A35AC5" w:rsidP="00A31FE1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445" w:type="dxa"/>
          </w:tcPr>
          <w:p w14:paraId="1A3D0ED4" w14:textId="4C47B1A8" w:rsidR="00A35AC5" w:rsidRPr="00AA1E24" w:rsidRDefault="00A35AC5" w:rsidP="00A31FE1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  <w:b/>
                <w:bCs/>
              </w:rPr>
              <w:t>Note</w:t>
            </w:r>
            <w:r w:rsidR="00522E6A" w:rsidRPr="0004254C">
              <w:rPr>
                <w:rFonts w:ascii="Times New Roman" w:hAnsi="Times New Roman" w:cs="Times New Roman"/>
                <w:b/>
                <w:bCs/>
                <w:highlight w:val="yellow"/>
              </w:rPr>
              <w:t>*</w:t>
            </w:r>
          </w:p>
        </w:tc>
      </w:tr>
      <w:tr w:rsidR="00AA1E24" w:rsidRPr="00AA1E24" w14:paraId="1AD4869B" w14:textId="77777777" w:rsidTr="00AA1E24">
        <w:tc>
          <w:tcPr>
            <w:tcW w:w="1544" w:type="dxa"/>
          </w:tcPr>
          <w:p w14:paraId="4615AD89" w14:textId="52BEFCC8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ORF1ab, S, E, M, and N</w:t>
            </w:r>
          </w:p>
        </w:tc>
        <w:tc>
          <w:tcPr>
            <w:tcW w:w="3247" w:type="dxa"/>
          </w:tcPr>
          <w:p w14:paraId="48AF3D28" w14:textId="5374E1CE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02:02, HLA-B*15:03, and HLA-C*12:03</w:t>
            </w:r>
          </w:p>
        </w:tc>
        <w:tc>
          <w:tcPr>
            <w:tcW w:w="1885" w:type="dxa"/>
          </w:tcPr>
          <w:p w14:paraId="05C9FFF3" w14:textId="279BFB20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proofErr w:type="spellStart"/>
            <w:r w:rsidRPr="00AA1E24">
              <w:rPr>
                <w:rFonts w:ascii="Times New Roman" w:hAnsi="Times New Roman" w:cs="Times New Roman"/>
              </w:rPr>
              <w:t>netMHCpan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v4.0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MHCflurry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1.4.3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MHCnuggets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2.3.2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netchop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v3.0</w:t>
            </w:r>
          </w:p>
        </w:tc>
        <w:tc>
          <w:tcPr>
            <w:tcW w:w="1229" w:type="dxa"/>
          </w:tcPr>
          <w:p w14:paraId="316CCDA4" w14:textId="11FB56E0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5" w:type="dxa"/>
          </w:tcPr>
          <w:p w14:paraId="3619E78B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06963B09" w14:textId="77777777" w:rsidTr="00AA1E24">
        <w:tc>
          <w:tcPr>
            <w:tcW w:w="1544" w:type="dxa"/>
          </w:tcPr>
          <w:p w14:paraId="663CAA3E" w14:textId="32D9D4FC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ORF1ab, S, E, M, and N</w:t>
            </w:r>
          </w:p>
        </w:tc>
        <w:tc>
          <w:tcPr>
            <w:tcW w:w="3247" w:type="dxa"/>
          </w:tcPr>
          <w:p w14:paraId="405C06BB" w14:textId="69722EFB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B*46:01</w:t>
            </w:r>
          </w:p>
        </w:tc>
        <w:tc>
          <w:tcPr>
            <w:tcW w:w="1885" w:type="dxa"/>
          </w:tcPr>
          <w:p w14:paraId="257B1797" w14:textId="6601AA4F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proofErr w:type="spellStart"/>
            <w:r w:rsidRPr="00AA1E24">
              <w:rPr>
                <w:rFonts w:ascii="Times New Roman" w:hAnsi="Times New Roman" w:cs="Times New Roman"/>
              </w:rPr>
              <w:t>netMHCpan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v4.0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MHCflurry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1.4.3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MHCnuggets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2.3.2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netchop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v3.0</w:t>
            </w:r>
          </w:p>
        </w:tc>
        <w:tc>
          <w:tcPr>
            <w:tcW w:w="1229" w:type="dxa"/>
          </w:tcPr>
          <w:p w14:paraId="7E44C5A8" w14:textId="4AA72924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5" w:type="dxa"/>
          </w:tcPr>
          <w:p w14:paraId="2F5FBB03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66DD40A2" w14:textId="77777777" w:rsidTr="00AA1E24">
        <w:tc>
          <w:tcPr>
            <w:tcW w:w="1544" w:type="dxa"/>
          </w:tcPr>
          <w:p w14:paraId="4C636CAF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Nsp12, Nsp7, E</w:t>
            </w:r>
          </w:p>
        </w:tc>
        <w:tc>
          <w:tcPr>
            <w:tcW w:w="3247" w:type="dxa"/>
          </w:tcPr>
          <w:p w14:paraId="1D4D5A0E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02:01</w:t>
            </w:r>
          </w:p>
        </w:tc>
        <w:tc>
          <w:tcPr>
            <w:tcW w:w="1885" w:type="dxa"/>
          </w:tcPr>
          <w:p w14:paraId="3B8494D1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proofErr w:type="spellStart"/>
            <w:r w:rsidRPr="00AA1E24">
              <w:rPr>
                <w:rFonts w:ascii="Times New Roman" w:hAnsi="Times New Roman" w:cs="Times New Roman"/>
              </w:rPr>
              <w:t>RosettaMHC</w:t>
            </w:r>
            <w:proofErr w:type="spellEnd"/>
            <w:r w:rsidRPr="00AA1E24">
              <w:rPr>
                <w:rFonts w:ascii="Times New Roman" w:hAnsi="Times New Roman" w:cs="Times New Roman"/>
              </w:rPr>
              <w:t>, NetMHCPan4.0</w:t>
            </w:r>
          </w:p>
        </w:tc>
        <w:tc>
          <w:tcPr>
            <w:tcW w:w="1229" w:type="dxa"/>
          </w:tcPr>
          <w:p w14:paraId="684DE593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45" w:type="dxa"/>
          </w:tcPr>
          <w:p w14:paraId="0F6D1577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6F28BA0E" w14:textId="77777777" w:rsidTr="00AA1E24">
        <w:tc>
          <w:tcPr>
            <w:tcW w:w="1544" w:type="dxa"/>
          </w:tcPr>
          <w:p w14:paraId="51056EDA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Membrane glycoprotein</w:t>
            </w:r>
          </w:p>
        </w:tc>
        <w:tc>
          <w:tcPr>
            <w:tcW w:w="3247" w:type="dxa"/>
          </w:tcPr>
          <w:p w14:paraId="587A7F87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02:01</w:t>
            </w:r>
          </w:p>
        </w:tc>
        <w:tc>
          <w:tcPr>
            <w:tcW w:w="1885" w:type="dxa"/>
          </w:tcPr>
          <w:p w14:paraId="6E7B522E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proofErr w:type="spellStart"/>
            <w:r w:rsidRPr="00AA1E24">
              <w:rPr>
                <w:rFonts w:ascii="Times New Roman" w:hAnsi="Times New Roman" w:cs="Times New Roman"/>
              </w:rPr>
              <w:t>NetMHCpan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4.0 and IEDB</w:t>
            </w:r>
          </w:p>
        </w:tc>
        <w:tc>
          <w:tcPr>
            <w:tcW w:w="1229" w:type="dxa"/>
          </w:tcPr>
          <w:p w14:paraId="0C0C9D62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5" w:type="dxa"/>
          </w:tcPr>
          <w:p w14:paraId="5AFE7704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67BD8D0F" w14:textId="77777777" w:rsidTr="00AA1E24">
        <w:tc>
          <w:tcPr>
            <w:tcW w:w="1544" w:type="dxa"/>
          </w:tcPr>
          <w:p w14:paraId="0876909E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Nucleoprotein</w:t>
            </w:r>
          </w:p>
        </w:tc>
        <w:tc>
          <w:tcPr>
            <w:tcW w:w="3247" w:type="dxa"/>
          </w:tcPr>
          <w:p w14:paraId="4796B5AB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02:01</w:t>
            </w:r>
          </w:p>
        </w:tc>
        <w:tc>
          <w:tcPr>
            <w:tcW w:w="1885" w:type="dxa"/>
          </w:tcPr>
          <w:p w14:paraId="7BC44AC4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proofErr w:type="spellStart"/>
            <w:r w:rsidRPr="00AA1E24">
              <w:rPr>
                <w:rFonts w:ascii="Times New Roman" w:hAnsi="Times New Roman" w:cs="Times New Roman"/>
              </w:rPr>
              <w:t>NetMHCpan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4.0 and IEDB</w:t>
            </w:r>
          </w:p>
        </w:tc>
        <w:tc>
          <w:tcPr>
            <w:tcW w:w="1229" w:type="dxa"/>
          </w:tcPr>
          <w:p w14:paraId="347545C1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5" w:type="dxa"/>
          </w:tcPr>
          <w:p w14:paraId="1201BD08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06D50470" w14:textId="77777777" w:rsidTr="00AA1E24">
        <w:tc>
          <w:tcPr>
            <w:tcW w:w="1544" w:type="dxa"/>
          </w:tcPr>
          <w:p w14:paraId="6DD95848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Nucleocapsid protein</w:t>
            </w:r>
          </w:p>
        </w:tc>
        <w:tc>
          <w:tcPr>
            <w:tcW w:w="3247" w:type="dxa"/>
          </w:tcPr>
          <w:p w14:paraId="461CA835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 class II, HLA class I, HLA-B*40:01</w:t>
            </w:r>
          </w:p>
        </w:tc>
        <w:tc>
          <w:tcPr>
            <w:tcW w:w="1885" w:type="dxa"/>
          </w:tcPr>
          <w:p w14:paraId="546DE261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proofErr w:type="spellStart"/>
            <w:r w:rsidRPr="00AA1E24">
              <w:rPr>
                <w:rFonts w:ascii="Times New Roman" w:hAnsi="Times New Roman" w:cs="Times New Roman"/>
              </w:rPr>
              <w:t>NetMHCpan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4.0 and IEDB</w:t>
            </w:r>
          </w:p>
        </w:tc>
        <w:tc>
          <w:tcPr>
            <w:tcW w:w="1229" w:type="dxa"/>
          </w:tcPr>
          <w:p w14:paraId="16927703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5" w:type="dxa"/>
          </w:tcPr>
          <w:p w14:paraId="0BEC646B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5A8A0245" w14:textId="77777777" w:rsidTr="00AA1E24">
        <w:tc>
          <w:tcPr>
            <w:tcW w:w="1544" w:type="dxa"/>
          </w:tcPr>
          <w:p w14:paraId="3517EC91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71DB5322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02:01, HLA-DRB1*04:01, HLA-DRA*01:01/DRB1*07:01</w:t>
            </w:r>
          </w:p>
        </w:tc>
        <w:tc>
          <w:tcPr>
            <w:tcW w:w="1885" w:type="dxa"/>
          </w:tcPr>
          <w:p w14:paraId="0611451A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proofErr w:type="spellStart"/>
            <w:r w:rsidRPr="00AA1E24">
              <w:rPr>
                <w:rFonts w:ascii="Times New Roman" w:hAnsi="Times New Roman" w:cs="Times New Roman"/>
              </w:rPr>
              <w:t>NetMHCpan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4.0 and IEDB</w:t>
            </w:r>
          </w:p>
        </w:tc>
        <w:tc>
          <w:tcPr>
            <w:tcW w:w="1229" w:type="dxa"/>
          </w:tcPr>
          <w:p w14:paraId="5F94B2C3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5" w:type="dxa"/>
          </w:tcPr>
          <w:p w14:paraId="669AC525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5F12FE31" w14:textId="77777777" w:rsidTr="00AA1E24">
        <w:tc>
          <w:tcPr>
            <w:tcW w:w="1544" w:type="dxa"/>
          </w:tcPr>
          <w:p w14:paraId="7B85E522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pike glycoprotein precursor</w:t>
            </w:r>
          </w:p>
        </w:tc>
        <w:tc>
          <w:tcPr>
            <w:tcW w:w="3247" w:type="dxa"/>
          </w:tcPr>
          <w:p w14:paraId="5AB441E9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2, HLA-A*02:01</w:t>
            </w:r>
          </w:p>
        </w:tc>
        <w:tc>
          <w:tcPr>
            <w:tcW w:w="1885" w:type="dxa"/>
          </w:tcPr>
          <w:p w14:paraId="50516B86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proofErr w:type="spellStart"/>
            <w:r w:rsidRPr="00AA1E24">
              <w:rPr>
                <w:rFonts w:ascii="Times New Roman" w:hAnsi="Times New Roman" w:cs="Times New Roman"/>
              </w:rPr>
              <w:t>NetMHCpan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4.0 and IEDB</w:t>
            </w:r>
          </w:p>
        </w:tc>
        <w:tc>
          <w:tcPr>
            <w:tcW w:w="1229" w:type="dxa"/>
          </w:tcPr>
          <w:p w14:paraId="5E96D263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5" w:type="dxa"/>
          </w:tcPr>
          <w:p w14:paraId="5B121095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661D9600" w14:textId="77777777" w:rsidTr="00AA1E24">
        <w:tc>
          <w:tcPr>
            <w:tcW w:w="1544" w:type="dxa"/>
          </w:tcPr>
          <w:p w14:paraId="76AE8460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247" w:type="dxa"/>
          </w:tcPr>
          <w:p w14:paraId="20194A44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C*14:02, HLA-C*12:03, HLA-C*07:01, HLA-C03:03, HLA-C*06:02, HLA-A*02:06, HLA-A*02:01, HLA-A*68:02, HLA-A*01:01, HLA-A*30:02, HLA-B*15:01, HLA-A*29:02, HLA-A*68:01, HLA-A*11:01</w:t>
            </w:r>
          </w:p>
        </w:tc>
        <w:tc>
          <w:tcPr>
            <w:tcW w:w="1885" w:type="dxa"/>
          </w:tcPr>
          <w:p w14:paraId="0542E20E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BD</w:t>
            </w:r>
          </w:p>
        </w:tc>
        <w:tc>
          <w:tcPr>
            <w:tcW w:w="1229" w:type="dxa"/>
          </w:tcPr>
          <w:p w14:paraId="71E6F445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5" w:type="dxa"/>
          </w:tcPr>
          <w:p w14:paraId="4435FC51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605B2A16" w14:textId="77777777" w:rsidTr="00AA1E24">
        <w:tc>
          <w:tcPr>
            <w:tcW w:w="1544" w:type="dxa"/>
          </w:tcPr>
          <w:p w14:paraId="18107164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247" w:type="dxa"/>
          </w:tcPr>
          <w:p w14:paraId="49DAD8AD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DPA1*01:03, HLA-DPA1*02:01, HLA-DPA1*03:01, HLA-DPA1*02:01,</w:t>
            </w:r>
          </w:p>
        </w:tc>
        <w:tc>
          <w:tcPr>
            <w:tcW w:w="1885" w:type="dxa"/>
          </w:tcPr>
          <w:p w14:paraId="6BB74C65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BD</w:t>
            </w:r>
          </w:p>
        </w:tc>
        <w:tc>
          <w:tcPr>
            <w:tcW w:w="1229" w:type="dxa"/>
          </w:tcPr>
          <w:p w14:paraId="71FABFF1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5" w:type="dxa"/>
          </w:tcPr>
          <w:p w14:paraId="3BA26721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61A6E88F" w14:textId="77777777" w:rsidTr="00AA1E24">
        <w:tc>
          <w:tcPr>
            <w:tcW w:w="1544" w:type="dxa"/>
          </w:tcPr>
          <w:p w14:paraId="246A8AAD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247" w:type="dxa"/>
          </w:tcPr>
          <w:p w14:paraId="2656CBEB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DPB1*02:01, HLADPB1*03:01, HLA-DPB1*04:01, HLA-DPB1*05:01, HLA-DPB1*04:02, HLA-DPB1*06:01, HLA-DPB1*14:01, HLA-DPB1*01:01</w:t>
            </w:r>
          </w:p>
        </w:tc>
        <w:tc>
          <w:tcPr>
            <w:tcW w:w="1885" w:type="dxa"/>
          </w:tcPr>
          <w:p w14:paraId="6AD9AB45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BD</w:t>
            </w:r>
          </w:p>
        </w:tc>
        <w:tc>
          <w:tcPr>
            <w:tcW w:w="1229" w:type="dxa"/>
          </w:tcPr>
          <w:p w14:paraId="3B8C590C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5" w:type="dxa"/>
          </w:tcPr>
          <w:p w14:paraId="1240F941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0BB1F598" w14:textId="77777777" w:rsidTr="00AA1E24">
        <w:tc>
          <w:tcPr>
            <w:tcW w:w="1544" w:type="dxa"/>
          </w:tcPr>
          <w:p w14:paraId="5B34ADC2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247" w:type="dxa"/>
          </w:tcPr>
          <w:p w14:paraId="0EFAD654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DQA1*05:01, HLA-DQA1*01:02, HLA-DQA1*02:01, HLA-DQA*01:03, HLA-DQA1*06:01, HLA-DQA*01:04,</w:t>
            </w:r>
          </w:p>
        </w:tc>
        <w:tc>
          <w:tcPr>
            <w:tcW w:w="1885" w:type="dxa"/>
          </w:tcPr>
          <w:p w14:paraId="47FD08BE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BD</w:t>
            </w:r>
          </w:p>
        </w:tc>
        <w:tc>
          <w:tcPr>
            <w:tcW w:w="1229" w:type="dxa"/>
          </w:tcPr>
          <w:p w14:paraId="51452BA7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5" w:type="dxa"/>
          </w:tcPr>
          <w:p w14:paraId="65A87C35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5C6A0887" w14:textId="77777777" w:rsidTr="00AA1E24">
        <w:tc>
          <w:tcPr>
            <w:tcW w:w="1544" w:type="dxa"/>
          </w:tcPr>
          <w:p w14:paraId="452770C1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lastRenderedPageBreak/>
              <w:t>E</w:t>
            </w:r>
          </w:p>
        </w:tc>
        <w:tc>
          <w:tcPr>
            <w:tcW w:w="3247" w:type="dxa"/>
          </w:tcPr>
          <w:p w14:paraId="151D8038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DQB1*05:01, HLA-DQB1*04:02, HLA-DQB1*03:01, HLA-DQB1*03:03, HLA-DQB1*06:03, HLA-DQB1*06:02, HLA-DQB1*05:03</w:t>
            </w:r>
          </w:p>
        </w:tc>
        <w:tc>
          <w:tcPr>
            <w:tcW w:w="1885" w:type="dxa"/>
          </w:tcPr>
          <w:p w14:paraId="27CCB199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BD</w:t>
            </w:r>
          </w:p>
        </w:tc>
        <w:tc>
          <w:tcPr>
            <w:tcW w:w="1229" w:type="dxa"/>
          </w:tcPr>
          <w:p w14:paraId="72C5F878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5" w:type="dxa"/>
          </w:tcPr>
          <w:p w14:paraId="2FDA1525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6A6AFA1C" w14:textId="77777777" w:rsidTr="00AA1E24">
        <w:tc>
          <w:tcPr>
            <w:tcW w:w="1544" w:type="dxa"/>
          </w:tcPr>
          <w:p w14:paraId="6AD605F2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247" w:type="dxa"/>
          </w:tcPr>
          <w:p w14:paraId="2FAF0C20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DRB1*01:01, HLA-DRB1*07:01, HLA-DRB1*08:01, HLA-DRB1*09:01, HLA-DRB1*11:01, HLA-DRB4*01:03, HLA-DRB1*04:01, HLADRB1*10:01, HLA-DRB1*04:05, HLADRB1*13:01, HLA-DRB1*08:02, HLADRB1*16:02, HLA-DRB1*15:01, HLADRB3*03:01, HLA-DRB5*01:01, HLADRB3*02:02, HLA-DRB1*04:04, HLA-DRB1*13:02, HLA-DRB1*12:01, HLA-DRB4*01:01, HLADRB1*04:02, HLA-DRB1*16:02, HLA-DRB1*03:01</w:t>
            </w:r>
          </w:p>
        </w:tc>
        <w:tc>
          <w:tcPr>
            <w:tcW w:w="1885" w:type="dxa"/>
          </w:tcPr>
          <w:p w14:paraId="69710129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BD</w:t>
            </w:r>
          </w:p>
        </w:tc>
        <w:tc>
          <w:tcPr>
            <w:tcW w:w="1229" w:type="dxa"/>
          </w:tcPr>
          <w:p w14:paraId="2F46846C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5" w:type="dxa"/>
          </w:tcPr>
          <w:p w14:paraId="3F52E6BF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3DCF5561" w14:textId="77777777" w:rsidTr="00AA1E24">
        <w:tc>
          <w:tcPr>
            <w:tcW w:w="1544" w:type="dxa"/>
          </w:tcPr>
          <w:p w14:paraId="333E557E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N, S</w:t>
            </w:r>
          </w:p>
        </w:tc>
        <w:tc>
          <w:tcPr>
            <w:tcW w:w="3247" w:type="dxa"/>
          </w:tcPr>
          <w:p w14:paraId="7962932B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11:01, HLA-DRB1*04:01</w:t>
            </w:r>
          </w:p>
        </w:tc>
        <w:tc>
          <w:tcPr>
            <w:tcW w:w="1885" w:type="dxa"/>
          </w:tcPr>
          <w:p w14:paraId="55B4D500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 xml:space="preserve">IEDB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NetMHCpan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4.0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MHCcluster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2.0, NetMHCpan-2.8</w:t>
            </w:r>
          </w:p>
        </w:tc>
        <w:tc>
          <w:tcPr>
            <w:tcW w:w="1229" w:type="dxa"/>
          </w:tcPr>
          <w:p w14:paraId="155C4EEC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45" w:type="dxa"/>
          </w:tcPr>
          <w:p w14:paraId="114C791F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25B7B5BB" w14:textId="77777777" w:rsidTr="00AA1E24">
        <w:tc>
          <w:tcPr>
            <w:tcW w:w="1544" w:type="dxa"/>
          </w:tcPr>
          <w:p w14:paraId="282AE8F4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11379B41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DRB1*04:01, DRB1*07:01, DR8</w:t>
            </w:r>
          </w:p>
        </w:tc>
        <w:tc>
          <w:tcPr>
            <w:tcW w:w="1885" w:type="dxa"/>
          </w:tcPr>
          <w:p w14:paraId="1D4BD273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DB</w:t>
            </w:r>
          </w:p>
        </w:tc>
        <w:tc>
          <w:tcPr>
            <w:tcW w:w="1229" w:type="dxa"/>
          </w:tcPr>
          <w:p w14:paraId="00D54459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5" w:type="dxa"/>
          </w:tcPr>
          <w:p w14:paraId="10ABB126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6AEE61A6" w14:textId="77777777" w:rsidTr="00AA1E24">
        <w:tc>
          <w:tcPr>
            <w:tcW w:w="1544" w:type="dxa"/>
          </w:tcPr>
          <w:p w14:paraId="13C38B62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, M, N</w:t>
            </w:r>
          </w:p>
        </w:tc>
        <w:tc>
          <w:tcPr>
            <w:tcW w:w="3247" w:type="dxa"/>
          </w:tcPr>
          <w:p w14:paraId="4FC6F286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A*02:01</w:t>
            </w:r>
          </w:p>
        </w:tc>
        <w:tc>
          <w:tcPr>
            <w:tcW w:w="1885" w:type="dxa"/>
          </w:tcPr>
          <w:p w14:paraId="1E52DE8E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DB</w:t>
            </w:r>
          </w:p>
        </w:tc>
        <w:tc>
          <w:tcPr>
            <w:tcW w:w="1229" w:type="dxa"/>
          </w:tcPr>
          <w:p w14:paraId="6C309D8A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5" w:type="dxa"/>
          </w:tcPr>
          <w:p w14:paraId="20189A91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7E60ADD3" w14:textId="77777777" w:rsidTr="00AA1E24">
        <w:tc>
          <w:tcPr>
            <w:tcW w:w="1544" w:type="dxa"/>
          </w:tcPr>
          <w:p w14:paraId="56250741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, N</w:t>
            </w:r>
          </w:p>
        </w:tc>
        <w:tc>
          <w:tcPr>
            <w:tcW w:w="3247" w:type="dxa"/>
          </w:tcPr>
          <w:p w14:paraId="65941C75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B*40:01</w:t>
            </w:r>
          </w:p>
        </w:tc>
        <w:tc>
          <w:tcPr>
            <w:tcW w:w="1885" w:type="dxa"/>
          </w:tcPr>
          <w:p w14:paraId="7E149828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DB</w:t>
            </w:r>
          </w:p>
        </w:tc>
        <w:tc>
          <w:tcPr>
            <w:tcW w:w="1229" w:type="dxa"/>
          </w:tcPr>
          <w:p w14:paraId="771E26B2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5" w:type="dxa"/>
          </w:tcPr>
          <w:p w14:paraId="5ABF77B8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0A122501" w14:textId="77777777" w:rsidTr="00AA1E24">
        <w:tc>
          <w:tcPr>
            <w:tcW w:w="1544" w:type="dxa"/>
          </w:tcPr>
          <w:p w14:paraId="5DF96BA4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47" w:type="dxa"/>
          </w:tcPr>
          <w:p w14:paraId="44A35350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A*24:02</w:t>
            </w:r>
          </w:p>
        </w:tc>
        <w:tc>
          <w:tcPr>
            <w:tcW w:w="1885" w:type="dxa"/>
          </w:tcPr>
          <w:p w14:paraId="48BFEAA5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DB</w:t>
            </w:r>
          </w:p>
        </w:tc>
        <w:tc>
          <w:tcPr>
            <w:tcW w:w="1229" w:type="dxa"/>
          </w:tcPr>
          <w:p w14:paraId="059999D5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5" w:type="dxa"/>
          </w:tcPr>
          <w:p w14:paraId="70AF2458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15272DA3" w14:textId="77777777" w:rsidTr="00AA1E24">
        <w:tc>
          <w:tcPr>
            <w:tcW w:w="1544" w:type="dxa"/>
          </w:tcPr>
          <w:p w14:paraId="70ADC723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47" w:type="dxa"/>
          </w:tcPr>
          <w:p w14:paraId="55BD8F89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02:01, HLA-A*02:04, HLA-B*07:02, HLA-B*51, HLA-B*54:01, HLA-B*53:01, HLA-DRB1010, HLA-DRB1070, HLA-DRB1080, HLA-DRB1110, HLA-DRB1150</w:t>
            </w:r>
          </w:p>
        </w:tc>
        <w:tc>
          <w:tcPr>
            <w:tcW w:w="1885" w:type="dxa"/>
          </w:tcPr>
          <w:p w14:paraId="6438647E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RANKPEP</w:t>
            </w:r>
          </w:p>
        </w:tc>
        <w:tc>
          <w:tcPr>
            <w:tcW w:w="1229" w:type="dxa"/>
          </w:tcPr>
          <w:p w14:paraId="62741AED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45" w:type="dxa"/>
          </w:tcPr>
          <w:p w14:paraId="1B39D82E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159599A3" w14:textId="77777777" w:rsidTr="00AA1E24">
        <w:tc>
          <w:tcPr>
            <w:tcW w:w="1544" w:type="dxa"/>
          </w:tcPr>
          <w:p w14:paraId="1B0E8049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ORF3a</w:t>
            </w:r>
          </w:p>
        </w:tc>
        <w:tc>
          <w:tcPr>
            <w:tcW w:w="3247" w:type="dxa"/>
          </w:tcPr>
          <w:p w14:paraId="165C4198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02:01, HLA-A*02:04, HLA-A*02:06, HLA-B*07:02, HLA-B51, HLA-DRB1010, HLA-DRB1040, HLA-DRB1070, HLA-DRB1110, HLA-DRB1150</w:t>
            </w:r>
          </w:p>
        </w:tc>
        <w:tc>
          <w:tcPr>
            <w:tcW w:w="1885" w:type="dxa"/>
          </w:tcPr>
          <w:p w14:paraId="6C4D2C39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RANKPEP</w:t>
            </w:r>
          </w:p>
        </w:tc>
        <w:tc>
          <w:tcPr>
            <w:tcW w:w="1229" w:type="dxa"/>
          </w:tcPr>
          <w:p w14:paraId="67A675E6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45" w:type="dxa"/>
          </w:tcPr>
          <w:p w14:paraId="7805E7AC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3407F6AB" w14:textId="77777777" w:rsidTr="00AA1E24">
        <w:tc>
          <w:tcPr>
            <w:tcW w:w="1544" w:type="dxa"/>
          </w:tcPr>
          <w:p w14:paraId="2733C846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247" w:type="dxa"/>
          </w:tcPr>
          <w:p w14:paraId="0896F8E7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02:01, HLA-A*02:04, HLA-B*07:02, HLA-B51, HLA-B*54:01, HLA-DRB1010, HLA-DRB1040, HLA-DRB1070, HLA-DRB1080, HLA-DRB1110</w:t>
            </w:r>
          </w:p>
        </w:tc>
        <w:tc>
          <w:tcPr>
            <w:tcW w:w="1885" w:type="dxa"/>
          </w:tcPr>
          <w:p w14:paraId="22D776BC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RANKPEP</w:t>
            </w:r>
          </w:p>
        </w:tc>
        <w:tc>
          <w:tcPr>
            <w:tcW w:w="1229" w:type="dxa"/>
          </w:tcPr>
          <w:p w14:paraId="3EF2C258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45" w:type="dxa"/>
          </w:tcPr>
          <w:p w14:paraId="02167EB7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5055A887" w14:textId="77777777" w:rsidTr="00AA1E24">
        <w:tc>
          <w:tcPr>
            <w:tcW w:w="1544" w:type="dxa"/>
          </w:tcPr>
          <w:p w14:paraId="137F9FBA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lastRenderedPageBreak/>
              <w:t>N</w:t>
            </w:r>
          </w:p>
        </w:tc>
        <w:tc>
          <w:tcPr>
            <w:tcW w:w="3247" w:type="dxa"/>
          </w:tcPr>
          <w:p w14:paraId="221F6855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 xml:space="preserve">HLA-A*02:01, HLA-B*40:01, </w:t>
            </w:r>
          </w:p>
        </w:tc>
        <w:tc>
          <w:tcPr>
            <w:tcW w:w="1885" w:type="dxa"/>
          </w:tcPr>
          <w:p w14:paraId="29F23C7A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NIAID Virus Pathogen Database and Analysis Resource (</w:t>
            </w:r>
            <w:proofErr w:type="spellStart"/>
            <w:r w:rsidRPr="00AA1E24">
              <w:rPr>
                <w:rFonts w:ascii="Times New Roman" w:hAnsi="Times New Roman" w:cs="Times New Roman"/>
              </w:rPr>
              <w:t>ViPR</w:t>
            </w:r>
            <w:proofErr w:type="spellEnd"/>
            <w:r w:rsidRPr="00AA1E24">
              <w:rPr>
                <w:rFonts w:ascii="Times New Roman" w:hAnsi="Times New Roman" w:cs="Times New Roman"/>
              </w:rPr>
              <w:t>), IEDB</w:t>
            </w:r>
          </w:p>
        </w:tc>
        <w:tc>
          <w:tcPr>
            <w:tcW w:w="1229" w:type="dxa"/>
          </w:tcPr>
          <w:p w14:paraId="4D06E59E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45" w:type="dxa"/>
          </w:tcPr>
          <w:p w14:paraId="1CA3BB50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4175BD8F" w14:textId="77777777" w:rsidTr="00AA1E24">
        <w:tc>
          <w:tcPr>
            <w:tcW w:w="1544" w:type="dxa"/>
          </w:tcPr>
          <w:p w14:paraId="012F334A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0ACF551C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 xml:space="preserve">HLA-DRA*01:01, HLA-DRB1*07:01, HLA-DRB1*04:01, HLA-A*02:01, HLA-A2, </w:t>
            </w:r>
          </w:p>
        </w:tc>
        <w:tc>
          <w:tcPr>
            <w:tcW w:w="1885" w:type="dxa"/>
          </w:tcPr>
          <w:p w14:paraId="4F00C1A1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DB</w:t>
            </w:r>
          </w:p>
        </w:tc>
        <w:tc>
          <w:tcPr>
            <w:tcW w:w="1229" w:type="dxa"/>
          </w:tcPr>
          <w:p w14:paraId="6B111424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45" w:type="dxa"/>
          </w:tcPr>
          <w:p w14:paraId="093E98BA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47F2809D" w14:textId="77777777" w:rsidTr="00AA1E24">
        <w:tc>
          <w:tcPr>
            <w:tcW w:w="1544" w:type="dxa"/>
          </w:tcPr>
          <w:p w14:paraId="5CF5F44F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different SARS-CoV-2 epitopes</w:t>
            </w:r>
          </w:p>
        </w:tc>
        <w:tc>
          <w:tcPr>
            <w:tcW w:w="3247" w:type="dxa"/>
          </w:tcPr>
          <w:p w14:paraId="62AA60F9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 xml:space="preserve">HLA-A*24:02, HLA-A*03:01, HLA-A*11:01, HLA-A*68:01, HLA-A*23:01, HLA-A*31:01, HLA-B*07:02, HLA-DRB1*01:01, HLA-B*08:01, HLA-B*35:01, HLA-B*15:01, HLA-B*51:01, HLA-B*18:01, HLA-B*27:05, HLA-A*33:01, HLA-B*58:01, HLA-C*15:02, HLA-C*14:02 </w:t>
            </w:r>
          </w:p>
        </w:tc>
        <w:tc>
          <w:tcPr>
            <w:tcW w:w="1885" w:type="dxa"/>
          </w:tcPr>
          <w:p w14:paraId="3D572E56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DB</w:t>
            </w:r>
          </w:p>
        </w:tc>
        <w:tc>
          <w:tcPr>
            <w:tcW w:w="1229" w:type="dxa"/>
          </w:tcPr>
          <w:p w14:paraId="54997913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45" w:type="dxa"/>
          </w:tcPr>
          <w:p w14:paraId="1EC6B3F5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45FAAC75" w14:textId="77777777" w:rsidTr="00AA1E24">
        <w:tc>
          <w:tcPr>
            <w:tcW w:w="1544" w:type="dxa"/>
          </w:tcPr>
          <w:p w14:paraId="3D3CF33B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664C035C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‐A*02:01, HLA‐B*07:02, HLA‐B*15:01</w:t>
            </w:r>
          </w:p>
        </w:tc>
        <w:tc>
          <w:tcPr>
            <w:tcW w:w="1885" w:type="dxa"/>
          </w:tcPr>
          <w:p w14:paraId="0D29D3F7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proofErr w:type="spellStart"/>
            <w:r w:rsidRPr="00AA1E24">
              <w:rPr>
                <w:rFonts w:ascii="Times New Roman" w:hAnsi="Times New Roman" w:cs="Times New Roman"/>
              </w:rPr>
              <w:t>NetMHC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server (ANNs)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NetMHCpan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4.0</w:t>
            </w:r>
          </w:p>
        </w:tc>
        <w:tc>
          <w:tcPr>
            <w:tcW w:w="1229" w:type="dxa"/>
          </w:tcPr>
          <w:p w14:paraId="18B561A8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45" w:type="dxa"/>
          </w:tcPr>
          <w:p w14:paraId="017022FB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01D6BDEB" w14:textId="77777777" w:rsidTr="00AA1E24">
        <w:tc>
          <w:tcPr>
            <w:tcW w:w="1544" w:type="dxa"/>
          </w:tcPr>
          <w:p w14:paraId="3CB6E3F7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4F544968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2, HLA-A1, HLA-A*24, HLA-A*02:01, HLA-A*11:01, HLA-A3, HLA-A*31:01, HLA-A20, HLA-A*02:05, HLA-A*68:01, HLA-B*27:05,  HLA-B*27:02, HLA-B*37:01,  HLA-B4, HLA-B*44:03,  HLA-B*53:01,  HLA-B*54:01, HLA-B*51, HLA-B*60, HLA-B*61, HLA-B*62, HLA-</w:t>
            </w:r>
            <w:proofErr w:type="spellStart"/>
            <w:r w:rsidRPr="00AA1E24">
              <w:rPr>
                <w:rFonts w:ascii="Times New Roman" w:hAnsi="Times New Roman" w:cs="Times New Roman"/>
              </w:rPr>
              <w:t>Cw</w:t>
            </w:r>
            <w:proofErr w:type="spellEnd"/>
            <w:r w:rsidRPr="00AA1E24">
              <w:rPr>
                <w:rFonts w:ascii="Times New Roman" w:hAnsi="Times New Roman" w:cs="Times New Roman"/>
              </w:rPr>
              <w:t>*0301, H2-Kb, H2-Kk, HLA-B*35:01, HLA-B*58:01, HLA-</w:t>
            </w:r>
            <w:proofErr w:type="spellStart"/>
            <w:r w:rsidRPr="00AA1E24">
              <w:rPr>
                <w:rFonts w:ascii="Times New Roman" w:hAnsi="Times New Roman" w:cs="Times New Roman"/>
              </w:rPr>
              <w:t>Cw</w:t>
            </w:r>
            <w:proofErr w:type="spellEnd"/>
            <w:r w:rsidRPr="00AA1E24">
              <w:rPr>
                <w:rFonts w:ascii="Times New Roman" w:hAnsi="Times New Roman" w:cs="Times New Roman"/>
              </w:rPr>
              <w:t>*07:02,  HLA-B*51:01, HLA-B*51:02, HLA-B*51:03, HLA-</w:t>
            </w:r>
            <w:proofErr w:type="spellStart"/>
            <w:r w:rsidRPr="00AA1E24">
              <w:rPr>
                <w:rFonts w:ascii="Times New Roman" w:hAnsi="Times New Roman" w:cs="Times New Roman"/>
              </w:rPr>
              <w:t>Cw</w:t>
            </w:r>
            <w:proofErr w:type="spellEnd"/>
            <w:r w:rsidRPr="00AA1E24">
              <w:rPr>
                <w:rFonts w:ascii="Times New Roman" w:hAnsi="Times New Roman" w:cs="Times New Roman"/>
              </w:rPr>
              <w:t>*04:01, H2-Db, H2-Kd, HLA-B*14, HLA-B*39:02, HLA-B*52:01, HLA-B7, HLA-B8, HLA-</w:t>
            </w:r>
            <w:proofErr w:type="spellStart"/>
            <w:r w:rsidRPr="00AA1E24">
              <w:rPr>
                <w:rFonts w:ascii="Times New Roman" w:hAnsi="Times New Roman" w:cs="Times New Roman"/>
              </w:rPr>
              <w:t>Cw</w:t>
            </w:r>
            <w:proofErr w:type="spellEnd"/>
            <w:r w:rsidRPr="00AA1E24">
              <w:rPr>
                <w:rFonts w:ascii="Times New Roman" w:hAnsi="Times New Roman" w:cs="Times New Roman"/>
              </w:rPr>
              <w:t>*06:02, H2-Dd, H2-Ld, HLA-B*38:01, HLA-B*07:02</w:t>
            </w:r>
          </w:p>
        </w:tc>
        <w:tc>
          <w:tcPr>
            <w:tcW w:w="1885" w:type="dxa"/>
          </w:tcPr>
          <w:p w14:paraId="6F90E9FA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NetCTL1.2 server</w:t>
            </w:r>
          </w:p>
        </w:tc>
        <w:tc>
          <w:tcPr>
            <w:tcW w:w="1229" w:type="dxa"/>
          </w:tcPr>
          <w:p w14:paraId="256D1BCD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45" w:type="dxa"/>
          </w:tcPr>
          <w:p w14:paraId="65D0443D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2AD1F10E" w14:textId="77777777" w:rsidTr="00AA1E24">
        <w:tc>
          <w:tcPr>
            <w:tcW w:w="1544" w:type="dxa"/>
          </w:tcPr>
          <w:p w14:paraId="2640871C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ORF1ab</w:t>
            </w:r>
          </w:p>
        </w:tc>
        <w:tc>
          <w:tcPr>
            <w:tcW w:w="3247" w:type="dxa"/>
          </w:tcPr>
          <w:p w14:paraId="148C137F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 xml:space="preserve">HLA-A*02:01, HLA-A*02:06, HLA-A*24:02, HLA-A*31:01, HLA-A*33:03, HLA-B*15:01, HLA-B*46:01, HLA-B*52:01, HLA-B*51:01 HLA-C*01:02, HLA-C*08:01, HLA-C*12:02, HLA-C*14:02, HLA-C*03:04, HLA-C*07:02, HLA-C*14:03, </w:t>
            </w:r>
            <w:r w:rsidRPr="00AA1E24">
              <w:rPr>
                <w:rFonts w:ascii="Times New Roman" w:hAnsi="Times New Roman" w:cs="Times New Roman"/>
              </w:rPr>
              <w:lastRenderedPageBreak/>
              <w:t>All HLA-DP, HLA-DQ, HLA-DR</w:t>
            </w:r>
          </w:p>
        </w:tc>
        <w:tc>
          <w:tcPr>
            <w:tcW w:w="1885" w:type="dxa"/>
          </w:tcPr>
          <w:p w14:paraId="5CD49CD7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lastRenderedPageBreak/>
              <w:t>NetMHCv4.0, NetMHCpanv4.0, NetMHCIIpanv3.1</w:t>
            </w:r>
          </w:p>
        </w:tc>
        <w:tc>
          <w:tcPr>
            <w:tcW w:w="1229" w:type="dxa"/>
          </w:tcPr>
          <w:p w14:paraId="6391DCAA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45" w:type="dxa"/>
          </w:tcPr>
          <w:p w14:paraId="6DCB498F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2947C140" w14:textId="77777777" w:rsidTr="00AA1E24">
        <w:tc>
          <w:tcPr>
            <w:tcW w:w="1544" w:type="dxa"/>
          </w:tcPr>
          <w:p w14:paraId="53197489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12988C6E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24:02, HLA-A*31:01, HLA-A*33:03, All HLA-DP, HLA-DQ, HLA-DR</w:t>
            </w:r>
          </w:p>
        </w:tc>
        <w:tc>
          <w:tcPr>
            <w:tcW w:w="1885" w:type="dxa"/>
          </w:tcPr>
          <w:p w14:paraId="01501794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NetMHCv4.0, NetMHCpanv4.0, NetMHCIIpanv3.1</w:t>
            </w:r>
          </w:p>
        </w:tc>
        <w:tc>
          <w:tcPr>
            <w:tcW w:w="1229" w:type="dxa"/>
          </w:tcPr>
          <w:p w14:paraId="78A54468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45" w:type="dxa"/>
          </w:tcPr>
          <w:p w14:paraId="773E3A19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59DC6A3A" w14:textId="77777777" w:rsidTr="00AA1E24">
        <w:tc>
          <w:tcPr>
            <w:tcW w:w="1544" w:type="dxa"/>
          </w:tcPr>
          <w:p w14:paraId="40CD8AF1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28581F76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02:01</w:t>
            </w:r>
          </w:p>
        </w:tc>
        <w:tc>
          <w:tcPr>
            <w:tcW w:w="1885" w:type="dxa"/>
          </w:tcPr>
          <w:p w14:paraId="57BBB886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NetMHC4.0</w:t>
            </w:r>
          </w:p>
        </w:tc>
        <w:tc>
          <w:tcPr>
            <w:tcW w:w="1229" w:type="dxa"/>
          </w:tcPr>
          <w:p w14:paraId="57A2D188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45" w:type="dxa"/>
          </w:tcPr>
          <w:p w14:paraId="1C4D3AFB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06176AC2" w14:textId="77777777" w:rsidTr="00AA1E24">
        <w:tc>
          <w:tcPr>
            <w:tcW w:w="1544" w:type="dxa"/>
          </w:tcPr>
          <w:p w14:paraId="77E41200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47" w:type="dxa"/>
          </w:tcPr>
          <w:p w14:paraId="03938F87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DRB1*07:01, HLA-DRB4*01:01</w:t>
            </w:r>
          </w:p>
        </w:tc>
        <w:tc>
          <w:tcPr>
            <w:tcW w:w="1885" w:type="dxa"/>
          </w:tcPr>
          <w:p w14:paraId="4EF5D588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DB, NetCTL1.2</w:t>
            </w:r>
          </w:p>
        </w:tc>
        <w:tc>
          <w:tcPr>
            <w:tcW w:w="1229" w:type="dxa"/>
          </w:tcPr>
          <w:p w14:paraId="480D91AE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45" w:type="dxa"/>
          </w:tcPr>
          <w:p w14:paraId="4B9AA0CB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422B9E8D" w14:textId="77777777" w:rsidTr="00AA1E24">
        <w:tc>
          <w:tcPr>
            <w:tcW w:w="1544" w:type="dxa"/>
          </w:tcPr>
          <w:p w14:paraId="4B67543D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247" w:type="dxa"/>
          </w:tcPr>
          <w:p w14:paraId="5617981A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DRB4*01:01</w:t>
            </w:r>
          </w:p>
        </w:tc>
        <w:tc>
          <w:tcPr>
            <w:tcW w:w="1885" w:type="dxa"/>
          </w:tcPr>
          <w:p w14:paraId="62330585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DB, NetCTL1.2</w:t>
            </w:r>
          </w:p>
        </w:tc>
        <w:tc>
          <w:tcPr>
            <w:tcW w:w="1229" w:type="dxa"/>
          </w:tcPr>
          <w:p w14:paraId="5A67A49E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45" w:type="dxa"/>
          </w:tcPr>
          <w:p w14:paraId="5523316A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58D92DA6" w14:textId="77777777" w:rsidTr="00AA1E24">
        <w:tc>
          <w:tcPr>
            <w:tcW w:w="1544" w:type="dxa"/>
          </w:tcPr>
          <w:p w14:paraId="1E6E6868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0CA827D0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DRB5*01:01</w:t>
            </w:r>
          </w:p>
        </w:tc>
        <w:tc>
          <w:tcPr>
            <w:tcW w:w="1885" w:type="dxa"/>
          </w:tcPr>
          <w:p w14:paraId="2A0C1BB9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DB, NetCTL1.2</w:t>
            </w:r>
          </w:p>
        </w:tc>
        <w:tc>
          <w:tcPr>
            <w:tcW w:w="1229" w:type="dxa"/>
          </w:tcPr>
          <w:p w14:paraId="2D9054C9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45" w:type="dxa"/>
          </w:tcPr>
          <w:p w14:paraId="15116EED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1A83ABC2" w14:textId="77777777" w:rsidTr="00AA1E24">
        <w:tc>
          <w:tcPr>
            <w:tcW w:w="1544" w:type="dxa"/>
          </w:tcPr>
          <w:p w14:paraId="1EB911F2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47" w:type="dxa"/>
          </w:tcPr>
          <w:p w14:paraId="3CF2462F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01:01, HLA-A*30:01, HLA-A*30:02, HLA-A*31:01,HLA-A*33:01, HLA-A*68:01, HLA-A*03:01, HLA-A*11:01, HLA-A*26:01, HLA-B*58:01, HLA-A*24:02, HLA-B*35:01, HLA-B*57:01, HLA-B*15:01, HLA-B*07:02, HLA-B*51:01, HLA-B*53:01, HLA-B*0801, DRB1*07:01, DRB1*03:01, DRB3*01:01, DRB1*04:05, DRB1*11:01, DPA1*03:01/DPB1*04:02, DQA1*01:01/DQB1*05:01, DPA1*01:03/DPB1*02:01, DRB5*01:01, DRB4*01:01, DRB1*01:01, DRB1*13:02, DQA1*05:01/DQB1*03:01, DRB1*09:01, DRB1*04:01, DQA1*01:02/DQB1*06:02, DRB1*08:02, DQA1*04:01/DQB1*04:02, DQA1*05:01/DQB1*02:01, DPA1*02:01/DPB1*01:01, DRB1*15:01, DPA1*02:01/DPB1*05:01, DRB1*12:01</w:t>
            </w:r>
          </w:p>
        </w:tc>
        <w:tc>
          <w:tcPr>
            <w:tcW w:w="1885" w:type="dxa"/>
          </w:tcPr>
          <w:p w14:paraId="357B47AD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 xml:space="preserve">IEDB (a combination of ANN, SMM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CombLib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 w:rsidRPr="00AA1E24">
              <w:rPr>
                <w:rFonts w:ascii="Times New Roman" w:hAnsi="Times New Roman" w:cs="Times New Roman"/>
              </w:rPr>
              <w:t>NetMHCpan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EL methods for HLA–1 binding prediction and a combination of NN-align, SMM-align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CombLib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Sturniolo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 w:rsidRPr="00AA1E24">
              <w:rPr>
                <w:rFonts w:ascii="Times New Roman" w:hAnsi="Times New Roman" w:cs="Times New Roman"/>
              </w:rPr>
              <w:t>NetMHCIIpan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methods for HLA–2 binding prediction)</w:t>
            </w:r>
          </w:p>
        </w:tc>
        <w:tc>
          <w:tcPr>
            <w:tcW w:w="1229" w:type="dxa"/>
          </w:tcPr>
          <w:p w14:paraId="55798014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45" w:type="dxa"/>
          </w:tcPr>
          <w:p w14:paraId="31335D01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5B54F19F" w14:textId="77777777" w:rsidTr="00AA1E24">
        <w:tc>
          <w:tcPr>
            <w:tcW w:w="1544" w:type="dxa"/>
          </w:tcPr>
          <w:p w14:paraId="4860F463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4A8C5BAC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B*35:03, HLA-B*53:01, HLA-A*24:02, HLA-C*07:01, HLA-B*35:01, HLA-C*06:02, HLA-A*23:01, HLA-B*51:01, HLA-C*14:02, HLA-B*15:01, HLA-A*29:02, HLA-A*03:01, HLA-A*30:02, HLA-B*18:01, HLA-A*25:01, HLA-DRB1*13:21, HLA-DRB1*01:01, HLA-DRB1*15:02, HLA-DRB1*11:28, HLA-DRB1*13:05, HLA-</w:t>
            </w:r>
            <w:r w:rsidRPr="00AA1E24">
              <w:rPr>
                <w:rFonts w:ascii="Times New Roman" w:hAnsi="Times New Roman" w:cs="Times New Roman"/>
              </w:rPr>
              <w:lastRenderedPageBreak/>
              <w:t>DPA1*03:01/DPB1*04:02, HLA-DRB1*13:07, HLA-DRB1*11:01, HLA-DRB1*11:02, HLA-DRB1*11:21, HLA-DRB1*13:22, HLA-DRB1*11:04, HLA-DRB1*11:06, HLA-DRB1*13:11, HLA-DRB1*08:17, HLA-DRB1*13:01, HLA-DRB1*13:27, HLA-DRB1*13:28, HLA-DRB1*11:14, HLA-DRB1*13:23, HLA-DRB1*07:03, HLA-DRB1*04:08</w:t>
            </w:r>
          </w:p>
        </w:tc>
        <w:tc>
          <w:tcPr>
            <w:tcW w:w="1885" w:type="dxa"/>
          </w:tcPr>
          <w:p w14:paraId="05A5A9EF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lastRenderedPageBreak/>
              <w:t>IEDB</w:t>
            </w:r>
          </w:p>
        </w:tc>
        <w:tc>
          <w:tcPr>
            <w:tcW w:w="1229" w:type="dxa"/>
          </w:tcPr>
          <w:p w14:paraId="3F74DE23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45" w:type="dxa"/>
          </w:tcPr>
          <w:p w14:paraId="017AB3EB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32414D4D" w14:textId="77777777" w:rsidTr="00AA1E24">
        <w:tc>
          <w:tcPr>
            <w:tcW w:w="1544" w:type="dxa"/>
          </w:tcPr>
          <w:p w14:paraId="64C643E4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247" w:type="dxa"/>
          </w:tcPr>
          <w:p w14:paraId="2527730C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C*14:02, HLA-C*07:01, HLA-C*06:02, HLA-DPA1*03:01/DPB1*04:02, HLA-DPA1*01:03/DPB1*02:01, HLA-DPA1*01/DPB1*04:01, HLA-DPA1*02:01/DPB1*01:01, HLA-DRB1*15:02, HLA-DRB1*04:23, HLA-DRB1*04:04, HLA-DRB1*04:08, HLA-DRB1*04:10, HLA-DQA1*05:01/DQB1*02:01, HLA-DRB1*08:13, HLA-DRB1*07:03, HLA-DRB1*01:02, HLA-DRB1*04:05, HLA-DRB1*11:04, HLA-DRB1*11:06, HLA-DRB1*13:11, HLA-DRB1*11:28, HLA-DRB1*13:05, HLA-DRB1*04:21, HLA-DRB1*04:01, HLA-DRB1*04:26, HLA-DRB1*01:01, HLA-DRB1*13:07</w:t>
            </w:r>
          </w:p>
        </w:tc>
        <w:tc>
          <w:tcPr>
            <w:tcW w:w="1885" w:type="dxa"/>
          </w:tcPr>
          <w:p w14:paraId="75755871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DB</w:t>
            </w:r>
          </w:p>
        </w:tc>
        <w:tc>
          <w:tcPr>
            <w:tcW w:w="1229" w:type="dxa"/>
          </w:tcPr>
          <w:p w14:paraId="31CED306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45" w:type="dxa"/>
          </w:tcPr>
          <w:p w14:paraId="66825D47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31F75BD0" w14:textId="77777777" w:rsidTr="00AA1E24">
        <w:tc>
          <w:tcPr>
            <w:tcW w:w="1544" w:type="dxa"/>
          </w:tcPr>
          <w:p w14:paraId="0E3F5B04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247" w:type="dxa"/>
          </w:tcPr>
          <w:p w14:paraId="2F936C57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B*27:05, HLA-A*32:01, HLA-C*06:02, HLA-B*39:01, HLA-C*07:01, HLA-B*14:02, HLA-B*57:01, HLA-A*01:01, HLA-A*30:02, HLA-A*26:01, HLA-A*29:02, HLA-DRB1*08:13, HLA-DRB1*11:14, HLA-DRB1*13:23, HLA-DRB1*15:02, HLA-</w:t>
            </w:r>
            <w:r w:rsidRPr="00AA1E24">
              <w:rPr>
                <w:rFonts w:ascii="Times New Roman" w:hAnsi="Times New Roman" w:cs="Times New Roman"/>
              </w:rPr>
              <w:lastRenderedPageBreak/>
              <w:t>DRB1*11:20, HLA-DRB1*11:01, HLA-DRB1*13:07, HLA-DRB1*15:06, HLA-DRB1*11:28, HLA-DRB1*13:05, HLA-DRB1*04:01, HLA-DRB1*04:26, HLA-DRB1*07:01, HLA-DRB1*11:02, HLA-DRB1*11:21, HLA-DRB1*13:22, HLA-DRB1*03:05, HLA-DRB1*07:03, HLA-DRB1*01:02, HLA-DRB1*03:09, HLA-DRB1*04:08</w:t>
            </w:r>
          </w:p>
        </w:tc>
        <w:tc>
          <w:tcPr>
            <w:tcW w:w="1885" w:type="dxa"/>
          </w:tcPr>
          <w:p w14:paraId="45B00ECF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lastRenderedPageBreak/>
              <w:t>IEDB</w:t>
            </w:r>
          </w:p>
        </w:tc>
        <w:tc>
          <w:tcPr>
            <w:tcW w:w="1229" w:type="dxa"/>
          </w:tcPr>
          <w:p w14:paraId="0E3506CD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45" w:type="dxa"/>
          </w:tcPr>
          <w:p w14:paraId="235293A8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00940DCE" w14:textId="77777777" w:rsidTr="00AA1E24">
        <w:tc>
          <w:tcPr>
            <w:tcW w:w="1544" w:type="dxa"/>
          </w:tcPr>
          <w:p w14:paraId="798A14D9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414EC450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-0*201, HLA-A24, HLA-B*57:01, HLA-B*57:03</w:t>
            </w:r>
          </w:p>
        </w:tc>
        <w:tc>
          <w:tcPr>
            <w:tcW w:w="1885" w:type="dxa"/>
          </w:tcPr>
          <w:p w14:paraId="05CE1818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DB</w:t>
            </w:r>
          </w:p>
        </w:tc>
        <w:tc>
          <w:tcPr>
            <w:tcW w:w="1229" w:type="dxa"/>
          </w:tcPr>
          <w:p w14:paraId="4E7EFAD4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5" w:type="dxa"/>
          </w:tcPr>
          <w:p w14:paraId="78697400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0E18693F" w14:textId="77777777" w:rsidTr="00AA1E24">
        <w:tc>
          <w:tcPr>
            <w:tcW w:w="1544" w:type="dxa"/>
          </w:tcPr>
          <w:p w14:paraId="4AE2373B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whole genome</w:t>
            </w:r>
          </w:p>
        </w:tc>
        <w:tc>
          <w:tcPr>
            <w:tcW w:w="3247" w:type="dxa"/>
          </w:tcPr>
          <w:p w14:paraId="636DB065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02:06, HLA-A*02:17, HLA-A*23:01, HLA-A*02:03, HLA-A*02:02, HLA-A*02:01</w:t>
            </w:r>
          </w:p>
        </w:tc>
        <w:tc>
          <w:tcPr>
            <w:tcW w:w="1885" w:type="dxa"/>
          </w:tcPr>
          <w:p w14:paraId="0214EF75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DB</w:t>
            </w:r>
          </w:p>
        </w:tc>
        <w:tc>
          <w:tcPr>
            <w:tcW w:w="1229" w:type="dxa"/>
          </w:tcPr>
          <w:p w14:paraId="78330A08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5" w:type="dxa"/>
          </w:tcPr>
          <w:p w14:paraId="5914CD64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0211E95A" w14:textId="77777777" w:rsidTr="00AA1E24">
        <w:tc>
          <w:tcPr>
            <w:tcW w:w="1544" w:type="dxa"/>
          </w:tcPr>
          <w:p w14:paraId="598A4949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292A6697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68:01, HLA-A*68:02, HLA-A*11:01, HLA-B*58:01, HLA-B*57:01, HLA-B*08:01, HLA-A*23:01, HLA-A*24:02, HLA-A*26:01, HLA-A*30:02, HLA-A*31:01, HLA-A*32:01, HLA-A*02:03, HLA-A*02:01, HLA-A*02:06, HLA-A*03:01, HLA-A*01:01, HLA-DRB1*01:01, HLA-DPA1*03:01/DPB1*04:02, HLA-DPA1*02:01/DPB1*01:01, HLA-DPA1*01:03/DPB1*02:01, HLA-DRB1*09:01, HLA- DQA1*05:01/DQB1*03:01, HLA- DPA1*03:01/DPB1*04:02, HLA- DPA1*01:03/DPB1*02:01, HLA-DRB1*07:01</w:t>
            </w:r>
          </w:p>
        </w:tc>
        <w:tc>
          <w:tcPr>
            <w:tcW w:w="1885" w:type="dxa"/>
          </w:tcPr>
          <w:p w14:paraId="5AAE6600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 xml:space="preserve">IEDB and </w:t>
            </w:r>
            <w:proofErr w:type="spellStart"/>
            <w:r w:rsidRPr="00AA1E24">
              <w:rPr>
                <w:rFonts w:ascii="Times New Roman" w:hAnsi="Times New Roman" w:cs="Times New Roman"/>
              </w:rPr>
              <w:t>NetMHC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4·0 </w:t>
            </w:r>
          </w:p>
        </w:tc>
        <w:tc>
          <w:tcPr>
            <w:tcW w:w="1229" w:type="dxa"/>
          </w:tcPr>
          <w:p w14:paraId="6F8C0236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45" w:type="dxa"/>
          </w:tcPr>
          <w:p w14:paraId="693DC741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5D6473FD" w14:textId="77777777" w:rsidTr="00AA1E24">
        <w:tc>
          <w:tcPr>
            <w:tcW w:w="1544" w:type="dxa"/>
          </w:tcPr>
          <w:p w14:paraId="0431C1EB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All the 9-mers peptides contained in the SARS-CoV-2 proteome</w:t>
            </w:r>
          </w:p>
        </w:tc>
        <w:tc>
          <w:tcPr>
            <w:tcW w:w="3247" w:type="dxa"/>
          </w:tcPr>
          <w:p w14:paraId="03E90BE6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02:01, HLA-A*24:02, HLA-B*40:01, HLA-A*01:01, HLA-A*03:01, HLA-A*11:01, HLA-C*04:01, HLA-C*07:01, HLA-C*07:02</w:t>
            </w:r>
          </w:p>
        </w:tc>
        <w:tc>
          <w:tcPr>
            <w:tcW w:w="1885" w:type="dxa"/>
          </w:tcPr>
          <w:p w14:paraId="1E7A3184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 xml:space="preserve">Restricted Boltzmann Machine (RBM), IEDB, NetMHCpan-4.0 </w:t>
            </w:r>
          </w:p>
        </w:tc>
        <w:tc>
          <w:tcPr>
            <w:tcW w:w="1229" w:type="dxa"/>
          </w:tcPr>
          <w:p w14:paraId="50CA5DA9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45" w:type="dxa"/>
          </w:tcPr>
          <w:p w14:paraId="7E7804FE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0AD2D97F" w14:textId="77777777" w:rsidTr="00AA1E24">
        <w:tc>
          <w:tcPr>
            <w:tcW w:w="1544" w:type="dxa"/>
          </w:tcPr>
          <w:p w14:paraId="71C2AA84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ORF1ab</w:t>
            </w:r>
          </w:p>
        </w:tc>
        <w:tc>
          <w:tcPr>
            <w:tcW w:w="3247" w:type="dxa"/>
          </w:tcPr>
          <w:p w14:paraId="54148296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 xml:space="preserve">HLA-A*01:01, HLA-A*02:01, HLA-A*03:01, HLA-A*24:02, HLA-A*26:01, HLA-B*07:02, HLA-B*08:01, HLA-B*27:05, HLA-B*39:01, HLA-B*40:01, </w:t>
            </w:r>
            <w:r w:rsidRPr="00AA1E24">
              <w:rPr>
                <w:rFonts w:ascii="Times New Roman" w:hAnsi="Times New Roman" w:cs="Times New Roman"/>
              </w:rPr>
              <w:lastRenderedPageBreak/>
              <w:t>HLA-B*58:01, HLA-B*15:01, HLA-DRB1*01:01, HLA-DRB1*03:01, HLA-DRB1*07:01, HLA-DRB1*09:01, HLA-DRB1*10:01, HLA-DRB1*11:01, HLA-DRB1*15:01, HLA-DRB3*01:01, HLA-DRB3*02:02, HLA-DRB4*01:01, HLA-DRB5*01:01</w:t>
            </w:r>
          </w:p>
        </w:tc>
        <w:tc>
          <w:tcPr>
            <w:tcW w:w="1885" w:type="dxa"/>
          </w:tcPr>
          <w:p w14:paraId="31E29F6B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proofErr w:type="spellStart"/>
            <w:r w:rsidRPr="00AA1E24">
              <w:rPr>
                <w:rFonts w:ascii="Times New Roman" w:hAnsi="Times New Roman" w:cs="Times New Roman"/>
              </w:rPr>
              <w:lastRenderedPageBreak/>
              <w:t>NetCTLpan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PickPocket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NetMHCIIpan</w:t>
            </w:r>
            <w:proofErr w:type="spellEnd"/>
            <w:r w:rsidRPr="00AA1E24">
              <w:rPr>
                <w:rFonts w:ascii="Times New Roman" w:hAnsi="Times New Roman" w:cs="Times New Roman"/>
              </w:rPr>
              <w:t>, CD4episcore</w:t>
            </w:r>
          </w:p>
        </w:tc>
        <w:tc>
          <w:tcPr>
            <w:tcW w:w="1229" w:type="dxa"/>
          </w:tcPr>
          <w:p w14:paraId="5E0A8710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45" w:type="dxa"/>
          </w:tcPr>
          <w:p w14:paraId="54EC5DAF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486968A6" w14:textId="77777777" w:rsidTr="00AA1E24">
        <w:tc>
          <w:tcPr>
            <w:tcW w:w="1544" w:type="dxa"/>
          </w:tcPr>
          <w:p w14:paraId="55EE8539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3A79BC5D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1, HLA-A2, HLA-A3, HLA-A*02:01, HLA-A*02:05, HLA-A24 , HLA-A*11:01, HLA-A*31:01, HLA-A*33:02, HLA-A68.1, HLA-A20 Cattle, HLA-B*27:05, HLA-B*35:01, HLA-B*38:01, HLA-B*39:01, HLA-B*39:02, HLA-B*07:02, HLA-B*37:01, HLA-B*53:01, HLA-B7, HLA-B*27:02, HLA-B8, HLA-B*54:01, HLA-B*52:01, HLA-B14, HLA-B40, HLA-B*51:01, HLA-B*51:02, HLA-B*51:03, HLA-B61, HLA-B*07:02, HLA-B*51, HLA-</w:t>
            </w:r>
            <w:proofErr w:type="spellStart"/>
            <w:r w:rsidRPr="00AA1E24">
              <w:rPr>
                <w:rFonts w:ascii="Times New Roman" w:hAnsi="Times New Roman" w:cs="Times New Roman"/>
              </w:rPr>
              <w:t>Cw</w:t>
            </w:r>
            <w:proofErr w:type="spellEnd"/>
            <w:r w:rsidRPr="00AA1E24">
              <w:rPr>
                <w:rFonts w:ascii="Times New Roman" w:hAnsi="Times New Roman" w:cs="Times New Roman"/>
              </w:rPr>
              <w:t>*04:01, HLA-</w:t>
            </w:r>
            <w:proofErr w:type="spellStart"/>
            <w:r w:rsidRPr="00AA1E24">
              <w:rPr>
                <w:rFonts w:ascii="Times New Roman" w:hAnsi="Times New Roman" w:cs="Times New Roman"/>
              </w:rPr>
              <w:t>Cw</w:t>
            </w:r>
            <w:proofErr w:type="spellEnd"/>
            <w:r w:rsidRPr="00AA1E24">
              <w:rPr>
                <w:rFonts w:ascii="Times New Roman" w:hAnsi="Times New Roman" w:cs="Times New Roman"/>
              </w:rPr>
              <w:t>*07:02, HLA-</w:t>
            </w:r>
            <w:proofErr w:type="spellStart"/>
            <w:r w:rsidRPr="00AA1E24">
              <w:rPr>
                <w:rFonts w:ascii="Times New Roman" w:hAnsi="Times New Roman" w:cs="Times New Roman"/>
              </w:rPr>
              <w:t>Cw</w:t>
            </w:r>
            <w:proofErr w:type="spellEnd"/>
            <w:r w:rsidRPr="00AA1E24">
              <w:rPr>
                <w:rFonts w:ascii="Times New Roman" w:hAnsi="Times New Roman" w:cs="Times New Roman"/>
              </w:rPr>
              <w:t>*03:01, HLA-</w:t>
            </w:r>
            <w:proofErr w:type="spellStart"/>
            <w:r w:rsidRPr="00AA1E24">
              <w:rPr>
                <w:rFonts w:ascii="Times New Roman" w:hAnsi="Times New Roman" w:cs="Times New Roman"/>
              </w:rPr>
              <w:t>Cw</w:t>
            </w:r>
            <w:proofErr w:type="spellEnd"/>
            <w:r w:rsidRPr="00AA1E24">
              <w:rPr>
                <w:rFonts w:ascii="Times New Roman" w:hAnsi="Times New Roman" w:cs="Times New Roman"/>
              </w:rPr>
              <w:t>*06:02, MHC-Db, MHC-</w:t>
            </w:r>
            <w:proofErr w:type="spellStart"/>
            <w:r w:rsidRPr="00AA1E24">
              <w:rPr>
                <w:rFonts w:ascii="Times New Roman" w:hAnsi="Times New Roman" w:cs="Times New Roman"/>
              </w:rPr>
              <w:t>Dbrevised</w:t>
            </w:r>
            <w:proofErr w:type="spellEnd"/>
            <w:r w:rsidRPr="00AA1E24">
              <w:rPr>
                <w:rFonts w:ascii="Times New Roman" w:hAnsi="Times New Roman" w:cs="Times New Roman"/>
              </w:rPr>
              <w:t>, MHC-Dd, MHC-</w:t>
            </w:r>
            <w:proofErr w:type="spellStart"/>
            <w:r w:rsidRPr="00AA1E24">
              <w:rPr>
                <w:rFonts w:ascii="Times New Roman" w:hAnsi="Times New Roman" w:cs="Times New Roman"/>
              </w:rPr>
              <w:t>Kb</w:t>
            </w:r>
            <w:proofErr w:type="spellEnd"/>
            <w:r w:rsidRPr="00AA1E24">
              <w:rPr>
                <w:rFonts w:ascii="Times New Roman" w:hAnsi="Times New Roman" w:cs="Times New Roman"/>
              </w:rPr>
              <w:t>, MHC-</w:t>
            </w:r>
            <w:proofErr w:type="spellStart"/>
            <w:r w:rsidRPr="00AA1E24">
              <w:rPr>
                <w:rFonts w:ascii="Times New Roman" w:hAnsi="Times New Roman" w:cs="Times New Roman"/>
              </w:rPr>
              <w:t>Kd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, DRB1*03:06, DRB1*03:07, DRB1*03:08, DRB1*03:11, DRB1*04:02, DRB1*04:05, DRB1*04:10, DRB1*08:01, DRB1*08:02, DRB1*08:04, DRB1*08:06, DRB1*08:13, DRB1*08:17, DRB1*11:02, DRB1*11:14, DRB1*11:20, DRB1*11:21, DRB1*13:01, DRB1*13:02, DRB1*13:04, DRB1*13:21, DRB1*13:22, DRB1*13:23, DRB1*13:27, DRB1*13:28, DRB1*01:01, DRB1*01:02, DRB1*03:01, DRB1*03:05, DRB1*03:09, DRB1*04:01, DRB1*04:04, DRB1*04:08, DRB1*04:21, DRB1*04:23, DRB1*04:26, DRB1*07:01, DRB1*07:03, DRB1*11:01, DRB1*11:04, DRB1*11:06, </w:t>
            </w:r>
            <w:r w:rsidRPr="00AA1E24">
              <w:rPr>
                <w:rFonts w:ascii="Times New Roman" w:hAnsi="Times New Roman" w:cs="Times New Roman"/>
              </w:rPr>
              <w:lastRenderedPageBreak/>
              <w:t>DRB1*11:07, DRB1*11:20, DRB1*11:28, DRB1*13:05, DRB1*13:07, DRB1*13:11, DRB1*15:01, DRB1*15:02, DRB1*15:06, DRB5*01:01, DRB5*01:05</w:t>
            </w:r>
          </w:p>
        </w:tc>
        <w:tc>
          <w:tcPr>
            <w:tcW w:w="1885" w:type="dxa"/>
          </w:tcPr>
          <w:p w14:paraId="6B3C21C3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proofErr w:type="spellStart"/>
            <w:r w:rsidRPr="00AA1E24">
              <w:rPr>
                <w:rFonts w:ascii="Times New Roman" w:hAnsi="Times New Roman" w:cs="Times New Roman"/>
              </w:rPr>
              <w:lastRenderedPageBreak/>
              <w:t>ProPred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ProPred</w:t>
            </w:r>
            <w:proofErr w:type="spellEnd"/>
            <w:r w:rsidRPr="00AA1E24">
              <w:rPr>
                <w:rFonts w:ascii="Times New Roman" w:hAnsi="Times New Roman" w:cs="Times New Roman"/>
              </w:rPr>
              <w:t>-I</w:t>
            </w:r>
          </w:p>
        </w:tc>
        <w:tc>
          <w:tcPr>
            <w:tcW w:w="1229" w:type="dxa"/>
          </w:tcPr>
          <w:p w14:paraId="7CE817D8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45" w:type="dxa"/>
          </w:tcPr>
          <w:p w14:paraId="6EE7A9C9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71BE4BE0" w14:textId="77777777" w:rsidTr="00AA1E24">
        <w:tc>
          <w:tcPr>
            <w:tcW w:w="1544" w:type="dxa"/>
          </w:tcPr>
          <w:p w14:paraId="0EE0800D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3CL hydrolase protein</w:t>
            </w:r>
          </w:p>
        </w:tc>
        <w:tc>
          <w:tcPr>
            <w:tcW w:w="3247" w:type="dxa"/>
          </w:tcPr>
          <w:p w14:paraId="559D1ABC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C*12:03, HLA-C*03:03, HLA-C*05:01, HLA-C*14:02, HLA-C *02:01, HLA-B*15:02, HLA-C*07:02, HLA-C*07:01, HLA-A*02:06, HLA-B*18:01, HLA-DRB4*01:01, HLA-DRB1*09:01, HLA-DRB5*01:01, HLA-DRB1*01:01, HLA-DRB1*04:04, HLA-DRB1*07:01, HLA-DRB1*11:01, HLA-DRB1*15:01</w:t>
            </w:r>
          </w:p>
        </w:tc>
        <w:tc>
          <w:tcPr>
            <w:tcW w:w="1885" w:type="dxa"/>
          </w:tcPr>
          <w:p w14:paraId="071777FD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proofErr w:type="spellStart"/>
            <w:r w:rsidRPr="00AA1E24">
              <w:rPr>
                <w:rFonts w:ascii="Times New Roman" w:hAnsi="Times New Roman" w:cs="Times New Roman"/>
              </w:rPr>
              <w:t>NetCTL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server, IEDB, SMM</w:t>
            </w:r>
          </w:p>
        </w:tc>
        <w:tc>
          <w:tcPr>
            <w:tcW w:w="1229" w:type="dxa"/>
          </w:tcPr>
          <w:p w14:paraId="2A62E8A6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45" w:type="dxa"/>
          </w:tcPr>
          <w:p w14:paraId="2F83E393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6193042F" w14:textId="77777777" w:rsidTr="00AA1E24">
        <w:tc>
          <w:tcPr>
            <w:tcW w:w="1544" w:type="dxa"/>
          </w:tcPr>
          <w:p w14:paraId="2C71C989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244D5BAC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02:01, HLA-B*46:01, HLA-C*03:04</w:t>
            </w:r>
          </w:p>
        </w:tc>
        <w:tc>
          <w:tcPr>
            <w:tcW w:w="1885" w:type="dxa"/>
          </w:tcPr>
          <w:p w14:paraId="46C2933A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proofErr w:type="spellStart"/>
            <w:r w:rsidRPr="00AA1E24">
              <w:rPr>
                <w:rFonts w:ascii="Times New Roman" w:hAnsi="Times New Roman" w:cs="Times New Roman"/>
              </w:rPr>
              <w:t>netMHCpan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, in-house prediction software </w:t>
            </w:r>
            <w:proofErr w:type="spellStart"/>
            <w:r w:rsidRPr="00AA1E24">
              <w:rPr>
                <w:rFonts w:ascii="Times New Roman" w:hAnsi="Times New Roman" w:cs="Times New Roman"/>
              </w:rPr>
              <w:t>iNeo-Pred</w:t>
            </w:r>
            <w:proofErr w:type="spellEnd"/>
          </w:p>
        </w:tc>
        <w:tc>
          <w:tcPr>
            <w:tcW w:w="1229" w:type="dxa"/>
          </w:tcPr>
          <w:p w14:paraId="3196E553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45" w:type="dxa"/>
          </w:tcPr>
          <w:p w14:paraId="04E85F0C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AA1E24" w:rsidRPr="00AA1E24" w14:paraId="4E1FB1EC" w14:textId="77777777" w:rsidTr="00AA1E24">
        <w:tc>
          <w:tcPr>
            <w:tcW w:w="1544" w:type="dxa"/>
          </w:tcPr>
          <w:p w14:paraId="60145B16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247" w:type="dxa"/>
          </w:tcPr>
          <w:p w14:paraId="07F736EF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02:06, HLA-B*46:01, HLA-C*07:02</w:t>
            </w:r>
          </w:p>
        </w:tc>
        <w:tc>
          <w:tcPr>
            <w:tcW w:w="1885" w:type="dxa"/>
          </w:tcPr>
          <w:p w14:paraId="32031D6E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proofErr w:type="spellStart"/>
            <w:r w:rsidRPr="00AA1E24">
              <w:rPr>
                <w:rFonts w:ascii="Times New Roman" w:hAnsi="Times New Roman" w:cs="Times New Roman"/>
              </w:rPr>
              <w:t>netMHCpan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, in-house prediction software </w:t>
            </w:r>
            <w:proofErr w:type="spellStart"/>
            <w:r w:rsidRPr="00AA1E24">
              <w:rPr>
                <w:rFonts w:ascii="Times New Roman" w:hAnsi="Times New Roman" w:cs="Times New Roman"/>
              </w:rPr>
              <w:t>iNeo-Pred</w:t>
            </w:r>
            <w:proofErr w:type="spellEnd"/>
          </w:p>
        </w:tc>
        <w:tc>
          <w:tcPr>
            <w:tcW w:w="1229" w:type="dxa"/>
          </w:tcPr>
          <w:p w14:paraId="3C8CDE0D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45" w:type="dxa"/>
          </w:tcPr>
          <w:p w14:paraId="032F7171" w14:textId="77777777" w:rsidR="00AA1E24" w:rsidRPr="00AA1E24" w:rsidRDefault="00AA1E24" w:rsidP="00AA1E24">
            <w:pPr>
              <w:rPr>
                <w:rFonts w:ascii="Times New Roman" w:hAnsi="Times New Roman" w:cs="Times New Roman"/>
              </w:rPr>
            </w:pPr>
          </w:p>
        </w:tc>
      </w:tr>
      <w:tr w:rsidR="004A26AC" w:rsidRPr="00AA1E24" w14:paraId="146C918C" w14:textId="77777777" w:rsidTr="00AA1E24">
        <w:tc>
          <w:tcPr>
            <w:tcW w:w="1544" w:type="dxa"/>
          </w:tcPr>
          <w:p w14:paraId="30F99B94" w14:textId="357C1DEB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72D25C5F" w14:textId="5E2F7AD8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11:01, HLA-A*03:01, HLA-A*02:07, HLA-A*02:06, HLA-A*02:05, HLA-A*02:01, HLA-A*02:03, HLA-A*23:01, HLA-A*24:02, HLA-A*24:23, HLA-A*25:01, HLA-A*26:01, HLA-A*29:02, HLA-A*30:01, HLA-A*30:02, HLA-A*31:01, HLA-A*32:01, HLA-A*33:01, HLA-A*33:03, HLA-A*66:01, HLA-A*68:01, HLA-A*68:02</w:t>
            </w:r>
          </w:p>
        </w:tc>
        <w:tc>
          <w:tcPr>
            <w:tcW w:w="1885" w:type="dxa"/>
          </w:tcPr>
          <w:p w14:paraId="0B2EA007" w14:textId="3859BCEC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NEC Immune Profiler software, IEDB</w:t>
            </w:r>
          </w:p>
        </w:tc>
        <w:tc>
          <w:tcPr>
            <w:tcW w:w="1229" w:type="dxa"/>
          </w:tcPr>
          <w:p w14:paraId="16BDD53B" w14:textId="65033C3B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45" w:type="dxa"/>
          </w:tcPr>
          <w:p w14:paraId="0BAA041D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</w:p>
        </w:tc>
      </w:tr>
      <w:tr w:rsidR="004A26AC" w:rsidRPr="00AA1E24" w14:paraId="38F49CAF" w14:textId="77777777" w:rsidTr="00AA1E24">
        <w:tc>
          <w:tcPr>
            <w:tcW w:w="1544" w:type="dxa"/>
          </w:tcPr>
          <w:p w14:paraId="24186680" w14:textId="2193326A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572110A5" w14:textId="0AB026E5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DRB1*16:02, DRB1*16:01, DRB1*15:02, DRB1*15:03, DRB1*15:01</w:t>
            </w:r>
          </w:p>
        </w:tc>
        <w:tc>
          <w:tcPr>
            <w:tcW w:w="1885" w:type="dxa"/>
          </w:tcPr>
          <w:p w14:paraId="2A88631C" w14:textId="3DD8D6B1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NEC Immune Profiler software, IEDB</w:t>
            </w:r>
          </w:p>
        </w:tc>
        <w:tc>
          <w:tcPr>
            <w:tcW w:w="1229" w:type="dxa"/>
          </w:tcPr>
          <w:p w14:paraId="4D4EE27E" w14:textId="21C6C6C4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45" w:type="dxa"/>
          </w:tcPr>
          <w:p w14:paraId="6653D3E3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</w:p>
        </w:tc>
      </w:tr>
      <w:tr w:rsidR="004A26AC" w:rsidRPr="00AA1E24" w14:paraId="52D39D0D" w14:textId="77777777" w:rsidTr="00AA1E24">
        <w:tc>
          <w:tcPr>
            <w:tcW w:w="1544" w:type="dxa"/>
          </w:tcPr>
          <w:p w14:paraId="1B2BAAA9" w14:textId="0B660816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753EDB00" w14:textId="0D51495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 xml:space="preserve">HLA-A*01:01, HLA-A*02:01, HLA-A*02:06, HLA-A*03:01, HLA-A*11:01, HLA-A*30:01, HLA-A*30:02, HLA-A*31:01, HLA-A*32:01, HLA-A*33:01, HLA-A*68:01, HLA-A*23:01, HLA-A*24:02, HLA-A*26:01, HLA-B*07:02, HLA-B*08:01, HLA-B*15:01, HLA-B*44:02, HLA-B*44:03, HLA-B*40:01, </w:t>
            </w:r>
            <w:r w:rsidRPr="00AA1E24">
              <w:rPr>
                <w:rFonts w:ascii="Times New Roman" w:hAnsi="Times New Roman" w:cs="Times New Roman"/>
              </w:rPr>
              <w:lastRenderedPageBreak/>
              <w:t>HLA-B*35:01, HLA-B*53:01, HLA-B*57:01, HLA-B*58:01, HLA-A*68:02</w:t>
            </w:r>
          </w:p>
        </w:tc>
        <w:tc>
          <w:tcPr>
            <w:tcW w:w="1885" w:type="dxa"/>
          </w:tcPr>
          <w:p w14:paraId="07648564" w14:textId="3526262E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lastRenderedPageBreak/>
              <w:t>IEDB</w:t>
            </w:r>
          </w:p>
        </w:tc>
        <w:tc>
          <w:tcPr>
            <w:tcW w:w="1229" w:type="dxa"/>
          </w:tcPr>
          <w:p w14:paraId="365E0081" w14:textId="1D13F674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45" w:type="dxa"/>
          </w:tcPr>
          <w:p w14:paraId="4F463106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</w:p>
        </w:tc>
      </w:tr>
      <w:tr w:rsidR="004A26AC" w:rsidRPr="00AA1E24" w14:paraId="48045EA9" w14:textId="77777777" w:rsidTr="00AA1E24">
        <w:tc>
          <w:tcPr>
            <w:tcW w:w="1544" w:type="dxa"/>
          </w:tcPr>
          <w:p w14:paraId="1B3CEED1" w14:textId="0A5D04D6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 xml:space="preserve">S </w:t>
            </w:r>
          </w:p>
        </w:tc>
        <w:tc>
          <w:tcPr>
            <w:tcW w:w="3247" w:type="dxa"/>
          </w:tcPr>
          <w:p w14:paraId="0BA27B68" w14:textId="6CC371CB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DPA1*01:03/DPB1*04:01, HLA-DPA1*02:01/DPB1*05:01, HLA-DQA1*05:01/DQB1*03:01, HLA-DRB1*04:01, HLA-DRB1*15:01, HLA-DRB3*01:01, HLA-DRB1*11:01, HLA-DPA1*02:01/DPB1*01:01, HLA-DPA1*01:03/DPB1*02:01, HLA-DRB1*01:01, HLA-DRB1*07:01, HLA-DQA1*04:01/DQB1*04:02, HLA-DQA1*03:01/DQB1*03:02, HLA-DRB1*13:02</w:t>
            </w:r>
          </w:p>
        </w:tc>
        <w:tc>
          <w:tcPr>
            <w:tcW w:w="1885" w:type="dxa"/>
          </w:tcPr>
          <w:p w14:paraId="7364F016" w14:textId="6AF6313B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DB</w:t>
            </w:r>
          </w:p>
        </w:tc>
        <w:tc>
          <w:tcPr>
            <w:tcW w:w="1229" w:type="dxa"/>
          </w:tcPr>
          <w:p w14:paraId="025B7BC0" w14:textId="7AEE04C0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45" w:type="dxa"/>
          </w:tcPr>
          <w:p w14:paraId="0AA71CB1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</w:p>
        </w:tc>
      </w:tr>
      <w:tr w:rsidR="004A26AC" w:rsidRPr="00AA1E24" w14:paraId="15BB7D4F" w14:textId="77777777" w:rsidTr="00AA1E24">
        <w:tc>
          <w:tcPr>
            <w:tcW w:w="1544" w:type="dxa"/>
          </w:tcPr>
          <w:p w14:paraId="6AB0583E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ORF 1ab</w:t>
            </w:r>
          </w:p>
        </w:tc>
        <w:tc>
          <w:tcPr>
            <w:tcW w:w="3247" w:type="dxa"/>
            <w:vAlign w:val="bottom"/>
          </w:tcPr>
          <w:p w14:paraId="0A3631CC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DQA1*04:01/DQB1*04:01, HLA-DQA1*04:02/DQB1*04:02, HLA-DRB1*08:02, HLA-DQA1*01:01/DQB1*02:01, HLA-DQA1*01:02/DQB1*02:02, HLA-DQA1*05:01/DQB1*05:01, HLA-DPA1*03:01/DPB1*03:01, HLA-DRB1*15:01, HLA-DRB1*04:01, HLA-A*02:01, HLA-A*02:06</w:t>
            </w:r>
          </w:p>
        </w:tc>
        <w:tc>
          <w:tcPr>
            <w:tcW w:w="1885" w:type="dxa"/>
          </w:tcPr>
          <w:p w14:paraId="5C210878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proofErr w:type="spellStart"/>
            <w:r w:rsidRPr="00AA1E24">
              <w:rPr>
                <w:rFonts w:ascii="Times New Roman" w:hAnsi="Times New Roman" w:cs="Times New Roman"/>
              </w:rPr>
              <w:t>NetMHCIIPan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3.2, IEDB</w:t>
            </w:r>
          </w:p>
        </w:tc>
        <w:tc>
          <w:tcPr>
            <w:tcW w:w="1229" w:type="dxa"/>
          </w:tcPr>
          <w:p w14:paraId="7A4EC79F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45" w:type="dxa"/>
          </w:tcPr>
          <w:p w14:paraId="3B4D0B69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</w:p>
        </w:tc>
      </w:tr>
      <w:tr w:rsidR="004A26AC" w:rsidRPr="00AA1E24" w14:paraId="7D80240B" w14:textId="77777777" w:rsidTr="00AA1E24">
        <w:tc>
          <w:tcPr>
            <w:tcW w:w="1544" w:type="dxa"/>
          </w:tcPr>
          <w:p w14:paraId="54C30216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247" w:type="dxa"/>
          </w:tcPr>
          <w:p w14:paraId="5833DD48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 xml:space="preserve"> HLA-B*51:01</w:t>
            </w:r>
          </w:p>
        </w:tc>
        <w:tc>
          <w:tcPr>
            <w:tcW w:w="1885" w:type="dxa"/>
          </w:tcPr>
          <w:p w14:paraId="58BD0472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proofErr w:type="spellStart"/>
            <w:r w:rsidRPr="00AA1E24">
              <w:rPr>
                <w:rFonts w:ascii="Times New Roman" w:hAnsi="Times New Roman" w:cs="Times New Roman"/>
              </w:rPr>
              <w:t>NetMHCIIPan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3.2, IEDB</w:t>
            </w:r>
          </w:p>
        </w:tc>
        <w:tc>
          <w:tcPr>
            <w:tcW w:w="1229" w:type="dxa"/>
          </w:tcPr>
          <w:p w14:paraId="66607BD4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45" w:type="dxa"/>
          </w:tcPr>
          <w:p w14:paraId="1E7B5BDE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</w:p>
        </w:tc>
      </w:tr>
      <w:tr w:rsidR="004A26AC" w:rsidRPr="00AA1E24" w14:paraId="3C0775FE" w14:textId="77777777" w:rsidTr="00AA1E24">
        <w:tc>
          <w:tcPr>
            <w:tcW w:w="1544" w:type="dxa"/>
          </w:tcPr>
          <w:p w14:paraId="37F3B661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47" w:type="dxa"/>
          </w:tcPr>
          <w:p w14:paraId="1BA86ECC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 xml:space="preserve">HLA-A*01:01, HLA-B*07:02 </w:t>
            </w:r>
          </w:p>
        </w:tc>
        <w:tc>
          <w:tcPr>
            <w:tcW w:w="1885" w:type="dxa"/>
          </w:tcPr>
          <w:p w14:paraId="27AF4D7F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proofErr w:type="spellStart"/>
            <w:r w:rsidRPr="00AA1E24">
              <w:rPr>
                <w:rFonts w:ascii="Times New Roman" w:hAnsi="Times New Roman" w:cs="Times New Roman"/>
              </w:rPr>
              <w:t>NetMHCIIPan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3.2, IEDB</w:t>
            </w:r>
          </w:p>
        </w:tc>
        <w:tc>
          <w:tcPr>
            <w:tcW w:w="1229" w:type="dxa"/>
          </w:tcPr>
          <w:p w14:paraId="0B3CBC42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45" w:type="dxa"/>
          </w:tcPr>
          <w:p w14:paraId="340EEF84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</w:p>
        </w:tc>
      </w:tr>
      <w:tr w:rsidR="004A26AC" w:rsidRPr="00AA1E24" w14:paraId="7621817D" w14:textId="77777777" w:rsidTr="00AA1E24">
        <w:tc>
          <w:tcPr>
            <w:tcW w:w="1544" w:type="dxa"/>
          </w:tcPr>
          <w:p w14:paraId="3753DC41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ORF1ab</w:t>
            </w:r>
          </w:p>
        </w:tc>
        <w:tc>
          <w:tcPr>
            <w:tcW w:w="3247" w:type="dxa"/>
          </w:tcPr>
          <w:p w14:paraId="2735888D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 xml:space="preserve">HLA-A*24:02, HLA-A*24:07, HLA-A*24:10, HLA-B*07:05, HLA-B*35:02, HLA-B*51:01, HLA-B*51:02, HLA-B*52:01, HLA-B*56:01, HLA-B*56:07, </w:t>
            </w:r>
            <w:r w:rsidRPr="00AA1E24">
              <w:rPr>
                <w:rFonts w:ascii="Times New Roman" w:hAnsi="Times New Roman" w:cs="Times New Roman"/>
              </w:rPr>
              <w:br/>
              <w:t xml:space="preserve">HLA-A*01:01, HLA-A*26:01, HLA-A*29:01, HLA-A*34:01, HLA-B*15:02, HLA-B*15:21, HLA-B*35:01, HLA-B*35:05, HLA-B*35:30, HLA-DRB1*04:05, HLA-A*02:01, HLA-A*02:06 </w:t>
            </w:r>
          </w:p>
        </w:tc>
        <w:tc>
          <w:tcPr>
            <w:tcW w:w="1885" w:type="dxa"/>
          </w:tcPr>
          <w:p w14:paraId="4BC44205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proofErr w:type="spellStart"/>
            <w:r w:rsidRPr="00AA1E24">
              <w:rPr>
                <w:rFonts w:ascii="Times New Roman" w:hAnsi="Times New Roman" w:cs="Times New Roman"/>
              </w:rPr>
              <w:t>netCTLpan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netMHCIIpan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, </w:t>
            </w:r>
          </w:p>
        </w:tc>
        <w:tc>
          <w:tcPr>
            <w:tcW w:w="1229" w:type="dxa"/>
          </w:tcPr>
          <w:p w14:paraId="43258784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5" w:type="dxa"/>
          </w:tcPr>
          <w:p w14:paraId="11CCBAA8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</w:p>
        </w:tc>
      </w:tr>
      <w:tr w:rsidR="004A26AC" w:rsidRPr="00AA1E24" w14:paraId="0F8BA754" w14:textId="77777777" w:rsidTr="00AA1E24">
        <w:tc>
          <w:tcPr>
            <w:tcW w:w="1544" w:type="dxa"/>
          </w:tcPr>
          <w:p w14:paraId="11322475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4BAD4590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DRB1*13:02, HLA-DRB1*04:01, HLA-DRB1*11:01, HLA-DRB1*04:05, HLA-DRB1*04:04, HLA-DRB1*03:09, HLA-DRB1*07:03, HLA-</w:t>
            </w:r>
            <w:r w:rsidRPr="00AA1E24">
              <w:rPr>
                <w:rFonts w:ascii="Times New Roman" w:hAnsi="Times New Roman" w:cs="Times New Roman"/>
              </w:rPr>
              <w:lastRenderedPageBreak/>
              <w:t>DRB1*04:04, HLA-DRB1*04:08, HLA-DRB1*13:41, HLA-DRB1*01:13, HLA-DRB1*03:11, HLA-DRB1*14:31, HLA-DRB3*03:01</w:t>
            </w:r>
          </w:p>
        </w:tc>
        <w:tc>
          <w:tcPr>
            <w:tcW w:w="1885" w:type="dxa"/>
          </w:tcPr>
          <w:p w14:paraId="515293D5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lastRenderedPageBreak/>
              <w:br/>
              <w:t xml:space="preserve"> IEDB</w:t>
            </w:r>
          </w:p>
        </w:tc>
        <w:tc>
          <w:tcPr>
            <w:tcW w:w="1229" w:type="dxa"/>
          </w:tcPr>
          <w:p w14:paraId="67FE2925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45" w:type="dxa"/>
          </w:tcPr>
          <w:p w14:paraId="1C7D5752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</w:p>
        </w:tc>
      </w:tr>
      <w:tr w:rsidR="004A26AC" w:rsidRPr="00AA1E24" w14:paraId="11696615" w14:textId="77777777" w:rsidTr="00AA1E24">
        <w:tc>
          <w:tcPr>
            <w:tcW w:w="1544" w:type="dxa"/>
          </w:tcPr>
          <w:p w14:paraId="7B9F0061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1DDE724A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A*68:01, B*35:01, A*33:01, A*02:03, A*02:06, A*68:02, B*53:01, B*35:01, B*51:01, B*07:02, A*24:02, A*23:01, A*32:01 B*58:01, B*15:01, B*08:01, A*26:01, B*57:01 and B*08:01</w:t>
            </w:r>
          </w:p>
        </w:tc>
        <w:tc>
          <w:tcPr>
            <w:tcW w:w="1885" w:type="dxa"/>
          </w:tcPr>
          <w:p w14:paraId="79D34DD5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DB</w:t>
            </w:r>
          </w:p>
        </w:tc>
        <w:tc>
          <w:tcPr>
            <w:tcW w:w="1229" w:type="dxa"/>
          </w:tcPr>
          <w:p w14:paraId="3A5DD320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45" w:type="dxa"/>
          </w:tcPr>
          <w:p w14:paraId="3C793816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</w:p>
        </w:tc>
      </w:tr>
      <w:tr w:rsidR="004A26AC" w:rsidRPr="00AA1E24" w14:paraId="48547115" w14:textId="77777777" w:rsidTr="00AA1E24">
        <w:tc>
          <w:tcPr>
            <w:tcW w:w="1544" w:type="dxa"/>
          </w:tcPr>
          <w:p w14:paraId="137DEF0D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61487AC5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DPA1*01:03/DPB1*04:01, DRB1*04:05, DPA1*02:01/DPB1*14:01, DPA1*01:03/DPB1*02:01, DRB1*07:01, and DPA1*02:01/DPB1*05:01) DRB3*02:02, DRB3*01:01, DRB1*08:02, DRB1*11:01, DRB5*01:01, DRB4*01:01, DRB1*01:01, DRB1*12:01, DRB1*15:01, DPA1*03:01/DPB1*04:02, DQA1*03:01/DQB1*03:02, DPA1*02:01/DPB1*01:01, DQA1*05:01/DQB1*02:01, DRB1*04:01, DQA1*04:01/DQB1*04:02, DRB1*09:01, DQA1*01:01/DQB1*05:01, DRB3*02:02, DRB1*12:01, DRB1*03:01</w:t>
            </w:r>
          </w:p>
        </w:tc>
        <w:tc>
          <w:tcPr>
            <w:tcW w:w="1885" w:type="dxa"/>
          </w:tcPr>
          <w:p w14:paraId="349AC87C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IEDB</w:t>
            </w:r>
          </w:p>
        </w:tc>
        <w:tc>
          <w:tcPr>
            <w:tcW w:w="1229" w:type="dxa"/>
          </w:tcPr>
          <w:p w14:paraId="310A0C9F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45" w:type="dxa"/>
          </w:tcPr>
          <w:p w14:paraId="699305DA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</w:p>
        </w:tc>
      </w:tr>
      <w:tr w:rsidR="004A26AC" w:rsidRPr="00AA1E24" w14:paraId="30E6B6E2" w14:textId="77777777" w:rsidTr="00AA1E24">
        <w:tc>
          <w:tcPr>
            <w:tcW w:w="1544" w:type="dxa"/>
          </w:tcPr>
          <w:p w14:paraId="6A831A41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7" w:type="dxa"/>
          </w:tcPr>
          <w:p w14:paraId="42931178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68:02, HLA-B*57:01, HLA-B*53:01, HLA-B*44:03, HLA-B*15:01 HLA-DRB1*01:01, HLA-DRB1*13:02, HLA-DRB1*07:01, HLA-DRB1*09:01, HLA-DRB1*04:01, HLA-DRB1*04:05, HLA-DRB1*11:01, HLA-DRB1*15:01</w:t>
            </w:r>
          </w:p>
        </w:tc>
        <w:tc>
          <w:tcPr>
            <w:tcW w:w="1885" w:type="dxa"/>
          </w:tcPr>
          <w:p w14:paraId="1F120AFA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 xml:space="preserve">IEDB, NetMHC-3.0, NETCTL_1.2, MHC-NP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ProPred</w:t>
            </w:r>
            <w:proofErr w:type="spellEnd"/>
            <w:r w:rsidRPr="00AA1E24">
              <w:rPr>
                <w:rFonts w:ascii="Times New Roman" w:hAnsi="Times New Roman" w:cs="Times New Roman"/>
              </w:rPr>
              <w:t>, SMM</w:t>
            </w:r>
          </w:p>
        </w:tc>
        <w:tc>
          <w:tcPr>
            <w:tcW w:w="1229" w:type="dxa"/>
          </w:tcPr>
          <w:p w14:paraId="123BDF42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45" w:type="dxa"/>
          </w:tcPr>
          <w:p w14:paraId="1DF09090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</w:p>
        </w:tc>
      </w:tr>
      <w:tr w:rsidR="004A26AC" w:rsidRPr="00AA1E24" w14:paraId="1687E4F7" w14:textId="77777777" w:rsidTr="00AA1E24">
        <w:tc>
          <w:tcPr>
            <w:tcW w:w="1544" w:type="dxa"/>
          </w:tcPr>
          <w:p w14:paraId="1E02DC63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Orf7a</w:t>
            </w:r>
          </w:p>
        </w:tc>
        <w:tc>
          <w:tcPr>
            <w:tcW w:w="3247" w:type="dxa"/>
          </w:tcPr>
          <w:p w14:paraId="6ECD8519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 xml:space="preserve">HLA-A*68:01, HLA-A*23:01, HLA-A*11:01, HLA-DRB1*01:01, HLA-DRB1*07:01 </w:t>
            </w:r>
          </w:p>
        </w:tc>
        <w:tc>
          <w:tcPr>
            <w:tcW w:w="1885" w:type="dxa"/>
          </w:tcPr>
          <w:p w14:paraId="5D7806B1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 xml:space="preserve">IEDB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NetMHCII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PAN 3.2</w:t>
            </w:r>
            <w:r w:rsidRPr="00AA1E24">
              <w:rPr>
                <w:rFonts w:ascii="Times New Roman" w:hAnsi="Times New Roman" w:cs="Times New Roman"/>
              </w:rPr>
              <w:br/>
              <w:t xml:space="preserve">and NETMHC 4.0 </w:t>
            </w:r>
          </w:p>
        </w:tc>
        <w:tc>
          <w:tcPr>
            <w:tcW w:w="1229" w:type="dxa"/>
          </w:tcPr>
          <w:p w14:paraId="60A5A2D1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45" w:type="dxa"/>
          </w:tcPr>
          <w:p w14:paraId="4D64290E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</w:p>
        </w:tc>
      </w:tr>
      <w:tr w:rsidR="004A26AC" w:rsidRPr="00AA1E24" w14:paraId="6256035B" w14:textId="77777777" w:rsidTr="00AA1E24">
        <w:tc>
          <w:tcPr>
            <w:tcW w:w="1544" w:type="dxa"/>
          </w:tcPr>
          <w:p w14:paraId="76679A44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Orf3a</w:t>
            </w:r>
          </w:p>
        </w:tc>
        <w:tc>
          <w:tcPr>
            <w:tcW w:w="3247" w:type="dxa"/>
          </w:tcPr>
          <w:p w14:paraId="7F9607ED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68:01, HLA-A*31:01</w:t>
            </w:r>
          </w:p>
        </w:tc>
        <w:tc>
          <w:tcPr>
            <w:tcW w:w="1885" w:type="dxa"/>
          </w:tcPr>
          <w:p w14:paraId="39BB1E96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 xml:space="preserve">IEDB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NetMHCII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PAN 3.2</w:t>
            </w:r>
            <w:r w:rsidRPr="00AA1E24">
              <w:rPr>
                <w:rFonts w:ascii="Times New Roman" w:hAnsi="Times New Roman" w:cs="Times New Roman"/>
              </w:rPr>
              <w:br/>
              <w:t xml:space="preserve">and NETMHC 4.0 </w:t>
            </w:r>
          </w:p>
        </w:tc>
        <w:tc>
          <w:tcPr>
            <w:tcW w:w="1229" w:type="dxa"/>
          </w:tcPr>
          <w:p w14:paraId="5A913456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45" w:type="dxa"/>
          </w:tcPr>
          <w:p w14:paraId="0F91AAE6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</w:p>
        </w:tc>
      </w:tr>
      <w:tr w:rsidR="004A26AC" w:rsidRPr="00AA1E24" w14:paraId="62203BED" w14:textId="77777777" w:rsidTr="00AA1E24">
        <w:tc>
          <w:tcPr>
            <w:tcW w:w="1544" w:type="dxa"/>
          </w:tcPr>
          <w:p w14:paraId="18CBB70B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lastRenderedPageBreak/>
              <w:t>M</w:t>
            </w:r>
          </w:p>
        </w:tc>
        <w:tc>
          <w:tcPr>
            <w:tcW w:w="3247" w:type="dxa"/>
          </w:tcPr>
          <w:p w14:paraId="5A39D392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HLA-A*11:01, HLA-DRB1*04:01</w:t>
            </w:r>
          </w:p>
        </w:tc>
        <w:tc>
          <w:tcPr>
            <w:tcW w:w="1885" w:type="dxa"/>
          </w:tcPr>
          <w:p w14:paraId="7776792D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 xml:space="preserve">IEDB, </w:t>
            </w:r>
            <w:proofErr w:type="spellStart"/>
            <w:r w:rsidRPr="00AA1E24">
              <w:rPr>
                <w:rFonts w:ascii="Times New Roman" w:hAnsi="Times New Roman" w:cs="Times New Roman"/>
              </w:rPr>
              <w:t>NetMHCII</w:t>
            </w:r>
            <w:proofErr w:type="spellEnd"/>
            <w:r w:rsidRPr="00AA1E24">
              <w:rPr>
                <w:rFonts w:ascii="Times New Roman" w:hAnsi="Times New Roman" w:cs="Times New Roman"/>
              </w:rPr>
              <w:t xml:space="preserve"> PAN 3.2 and NETMHC 4.0 </w:t>
            </w:r>
          </w:p>
        </w:tc>
        <w:tc>
          <w:tcPr>
            <w:tcW w:w="1229" w:type="dxa"/>
          </w:tcPr>
          <w:p w14:paraId="1713BE31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  <w:r w:rsidRPr="00AA1E2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45" w:type="dxa"/>
          </w:tcPr>
          <w:p w14:paraId="6B74279A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</w:p>
        </w:tc>
      </w:tr>
      <w:tr w:rsidR="004A26AC" w:rsidRPr="00AA1E24" w14:paraId="42CAE92A" w14:textId="77777777" w:rsidTr="00AA1E24">
        <w:tc>
          <w:tcPr>
            <w:tcW w:w="1544" w:type="dxa"/>
          </w:tcPr>
          <w:p w14:paraId="2F9C4125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7" w:type="dxa"/>
          </w:tcPr>
          <w:p w14:paraId="187BE702" w14:textId="77777777" w:rsidR="004A26AC" w:rsidRPr="004A26AC" w:rsidRDefault="004A26AC" w:rsidP="004A26AC">
            <w:pPr>
              <w:rPr>
                <w:rFonts w:ascii="Times New Roman" w:hAnsi="Times New Roman" w:cs="Times New Roman"/>
              </w:rPr>
            </w:pPr>
            <w:r w:rsidRPr="004A26AC">
              <w:rPr>
                <w:rFonts w:ascii="Times New Roman" w:hAnsi="Times New Roman" w:cs="Times New Roman"/>
              </w:rPr>
              <w:t>HLA variant DQA1-509 was enriched in Covid-19 positive cases.</w:t>
            </w:r>
          </w:p>
        </w:tc>
        <w:tc>
          <w:tcPr>
            <w:tcW w:w="1885" w:type="dxa"/>
          </w:tcPr>
          <w:p w14:paraId="645A04E7" w14:textId="77777777" w:rsidR="004A26AC" w:rsidRPr="004A26AC" w:rsidRDefault="004A26AC" w:rsidP="004A26AC">
            <w:pPr>
              <w:rPr>
                <w:rFonts w:ascii="Times New Roman" w:hAnsi="Times New Roman" w:cs="Times New Roman"/>
              </w:rPr>
            </w:pPr>
            <w:r w:rsidRPr="004A26AC">
              <w:rPr>
                <w:rFonts w:ascii="Times New Roman" w:hAnsi="Times New Roman" w:cs="Times New Roman"/>
              </w:rPr>
              <w:t>UK Biobank participants</w:t>
            </w:r>
          </w:p>
        </w:tc>
        <w:tc>
          <w:tcPr>
            <w:tcW w:w="1229" w:type="dxa"/>
          </w:tcPr>
          <w:p w14:paraId="6C7AEF34" w14:textId="77777777" w:rsidR="004A26AC" w:rsidRPr="004A26AC" w:rsidRDefault="004A26AC" w:rsidP="004A26AC">
            <w:pPr>
              <w:rPr>
                <w:rFonts w:ascii="Times New Roman" w:hAnsi="Times New Roman" w:cs="Times New Roman"/>
              </w:rPr>
            </w:pPr>
            <w:r w:rsidRPr="004A26A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45" w:type="dxa"/>
          </w:tcPr>
          <w:p w14:paraId="43377D33" w14:textId="77777777" w:rsidR="004A26AC" w:rsidRPr="004A26AC" w:rsidRDefault="004A26AC" w:rsidP="004A26AC">
            <w:pPr>
              <w:rPr>
                <w:rFonts w:ascii="Times New Roman" w:hAnsi="Times New Roman" w:cs="Times New Roman"/>
              </w:rPr>
            </w:pPr>
            <w:r w:rsidRPr="004A26AC">
              <w:rPr>
                <w:rFonts w:ascii="Times New Roman" w:hAnsi="Times New Roman" w:cs="Times New Roman"/>
              </w:rPr>
              <w:t>susceptibility to SARS-CoV-2 infection</w:t>
            </w:r>
          </w:p>
        </w:tc>
      </w:tr>
      <w:tr w:rsidR="004A26AC" w:rsidRPr="00AA1E24" w14:paraId="184DD477" w14:textId="77777777" w:rsidTr="00AA1E24">
        <w:tc>
          <w:tcPr>
            <w:tcW w:w="1544" w:type="dxa"/>
          </w:tcPr>
          <w:p w14:paraId="52A7FD36" w14:textId="77777777" w:rsidR="004A26AC" w:rsidRPr="00AA1E24" w:rsidRDefault="004A26AC" w:rsidP="004A26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7" w:type="dxa"/>
          </w:tcPr>
          <w:p w14:paraId="11A9E985" w14:textId="7063F9ED" w:rsidR="004A26AC" w:rsidRPr="004A26AC" w:rsidRDefault="004A26AC" w:rsidP="004A26AC">
            <w:pPr>
              <w:rPr>
                <w:rFonts w:ascii="Times New Roman" w:hAnsi="Times New Roman" w:cs="Times New Roman"/>
              </w:rPr>
            </w:pPr>
            <w:r w:rsidRPr="004A26AC">
              <w:rPr>
                <w:rFonts w:ascii="Times New Roman" w:hAnsi="Times New Roman" w:cs="Times New Roman"/>
              </w:rPr>
              <w:t xml:space="preserve">HLA-A*24 </w:t>
            </w:r>
            <w:r w:rsidRPr="004A26AC">
              <w:rPr>
                <w:rFonts w:ascii="Times New Roman" w:hAnsi="Times New Roman" w:cs="Times New Roman"/>
              </w:rPr>
              <w:br/>
              <w:t>DPA1*02:02 and DPB1*05:01</w:t>
            </w:r>
          </w:p>
        </w:tc>
        <w:tc>
          <w:tcPr>
            <w:tcW w:w="1885" w:type="dxa"/>
          </w:tcPr>
          <w:p w14:paraId="3E70522F" w14:textId="77777777" w:rsidR="004A26AC" w:rsidRPr="004A26AC" w:rsidRDefault="004A26AC" w:rsidP="004A26AC">
            <w:pPr>
              <w:rPr>
                <w:rFonts w:ascii="Times New Roman" w:hAnsi="Times New Roman" w:cs="Times New Roman"/>
              </w:rPr>
            </w:pPr>
            <w:r w:rsidRPr="004A26AC">
              <w:rPr>
                <w:rFonts w:ascii="Times New Roman" w:hAnsi="Times New Roman" w:cs="Times New Roman"/>
              </w:rPr>
              <w:t>RNA-Seq reads from libraries prepared from the BAL samples</w:t>
            </w:r>
          </w:p>
        </w:tc>
        <w:tc>
          <w:tcPr>
            <w:tcW w:w="1229" w:type="dxa"/>
          </w:tcPr>
          <w:p w14:paraId="760D97C2" w14:textId="77777777" w:rsidR="004A26AC" w:rsidRPr="004A26AC" w:rsidRDefault="004A26AC" w:rsidP="004A26AC">
            <w:pPr>
              <w:rPr>
                <w:rFonts w:ascii="Times New Roman" w:hAnsi="Times New Roman" w:cs="Times New Roman"/>
              </w:rPr>
            </w:pPr>
            <w:r w:rsidRPr="004A26A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45" w:type="dxa"/>
          </w:tcPr>
          <w:p w14:paraId="0283E0A5" w14:textId="77777777" w:rsidR="004A26AC" w:rsidRPr="004A26AC" w:rsidRDefault="004A26AC" w:rsidP="004A26AC">
            <w:pPr>
              <w:rPr>
                <w:rFonts w:ascii="Times New Roman" w:hAnsi="Times New Roman" w:cs="Times New Roman"/>
              </w:rPr>
            </w:pPr>
            <w:r w:rsidRPr="004A26AC">
              <w:rPr>
                <w:rFonts w:ascii="Times New Roman" w:hAnsi="Times New Roman" w:cs="Times New Roman"/>
              </w:rPr>
              <w:t>susceptibility to SARS-CoV-2 infection</w:t>
            </w:r>
          </w:p>
        </w:tc>
      </w:tr>
    </w:tbl>
    <w:p w14:paraId="40C65C80" w14:textId="4E997E85" w:rsidR="00AA1E24" w:rsidRDefault="00522E6A">
      <w:pPr>
        <w:rPr>
          <w:rFonts w:ascii="Times New Roman" w:hAnsi="Times New Roman" w:cs="Times New Roman"/>
        </w:rPr>
      </w:pPr>
      <w:r w:rsidRPr="00AA1E24">
        <w:rPr>
          <w:rFonts w:ascii="Times New Roman" w:hAnsi="Times New Roman" w:cs="Times New Roman"/>
          <w:highlight w:val="yellow"/>
        </w:rPr>
        <w:t xml:space="preserve">*The HLA alleles with </w:t>
      </w:r>
      <w:r w:rsidR="00AA1E24" w:rsidRPr="00AA1E24">
        <w:rPr>
          <w:rFonts w:ascii="Times New Roman" w:hAnsi="Times New Roman" w:cs="Times New Roman"/>
          <w:highlight w:val="yellow"/>
        </w:rPr>
        <w:t xml:space="preserve">high binding affinity for SARS-CoV-2 proteins (antigens) are listed according to the bioinformatics studies, except </w:t>
      </w:r>
      <w:r w:rsidR="00B91842">
        <w:rPr>
          <w:rFonts w:ascii="Times New Roman" w:hAnsi="Times New Roman" w:cs="Times New Roman"/>
          <w:highlight w:val="yellow"/>
        </w:rPr>
        <w:t xml:space="preserve">for the </w:t>
      </w:r>
      <w:r w:rsidR="00AA1E24" w:rsidRPr="00AA1E24">
        <w:rPr>
          <w:rFonts w:ascii="Times New Roman" w:hAnsi="Times New Roman" w:cs="Times New Roman"/>
          <w:highlight w:val="yellow"/>
        </w:rPr>
        <w:t>tw</w:t>
      </w:r>
      <w:r w:rsidR="00AB6853">
        <w:rPr>
          <w:rFonts w:ascii="Times New Roman" w:hAnsi="Times New Roman" w:cs="Times New Roman"/>
          <w:highlight w:val="yellow"/>
        </w:rPr>
        <w:t>o</w:t>
      </w:r>
      <w:r w:rsidR="00AA1E24" w:rsidRPr="00AA1E24">
        <w:rPr>
          <w:rFonts w:ascii="Times New Roman" w:hAnsi="Times New Roman" w:cs="Times New Roman"/>
          <w:highlight w:val="yellow"/>
        </w:rPr>
        <w:t xml:space="preserve"> last studies </w:t>
      </w:r>
      <w:r w:rsidR="00B91842">
        <w:rPr>
          <w:rFonts w:ascii="Times New Roman" w:hAnsi="Times New Roman" w:cs="Times New Roman"/>
          <w:highlight w:val="yellow"/>
        </w:rPr>
        <w:t>representing</w:t>
      </w:r>
      <w:r w:rsidR="00AA1E24" w:rsidRPr="00AA1E24">
        <w:rPr>
          <w:rFonts w:ascii="Times New Roman" w:hAnsi="Times New Roman" w:cs="Times New Roman"/>
          <w:highlight w:val="yellow"/>
        </w:rPr>
        <w:t xml:space="preserve"> the HLA </w:t>
      </w:r>
      <w:r w:rsidR="00B91842">
        <w:rPr>
          <w:rFonts w:ascii="Times New Roman" w:hAnsi="Times New Roman" w:cs="Times New Roman"/>
          <w:highlight w:val="yellow"/>
        </w:rPr>
        <w:t>alleles</w:t>
      </w:r>
      <w:r w:rsidR="00AA1E24" w:rsidRPr="00AA1E24">
        <w:rPr>
          <w:rFonts w:ascii="Times New Roman" w:hAnsi="Times New Roman" w:cs="Times New Roman"/>
          <w:highlight w:val="yellow"/>
        </w:rPr>
        <w:t xml:space="preserve"> </w:t>
      </w:r>
      <w:r w:rsidR="00DF6CC4">
        <w:rPr>
          <w:rFonts w:ascii="Times New Roman" w:hAnsi="Times New Roman" w:cs="Times New Roman"/>
          <w:highlight w:val="yellow"/>
          <w:lang w:bidi="fa-IR"/>
        </w:rPr>
        <w:t>related</w:t>
      </w:r>
      <w:r w:rsidR="00046949">
        <w:rPr>
          <w:rFonts w:ascii="Times New Roman" w:hAnsi="Times New Roman" w:cs="Times New Roman"/>
          <w:highlight w:val="yellow"/>
          <w:lang w:bidi="fa-IR"/>
        </w:rPr>
        <w:t xml:space="preserve"> to </w:t>
      </w:r>
      <w:r w:rsidR="00046949">
        <w:rPr>
          <w:rFonts w:ascii="Times New Roman" w:hAnsi="Times New Roman" w:cs="Times New Roman"/>
          <w:highlight w:val="yellow"/>
        </w:rPr>
        <w:t>the increased</w:t>
      </w:r>
      <w:r w:rsidR="00AA1E24" w:rsidRPr="00AA1E24">
        <w:rPr>
          <w:rFonts w:ascii="Times New Roman" w:hAnsi="Times New Roman" w:cs="Times New Roman"/>
          <w:highlight w:val="yellow"/>
        </w:rPr>
        <w:t xml:space="preserve"> susceptibility to SARS-CoV-2 infection based on experimental studies.</w:t>
      </w:r>
    </w:p>
    <w:p w14:paraId="083C0F46" w14:textId="77777777" w:rsidR="004A26AC" w:rsidRDefault="004A26AC">
      <w:pPr>
        <w:rPr>
          <w:rFonts w:ascii="Times New Roman" w:hAnsi="Times New Roman" w:cs="Times New Roman"/>
        </w:rPr>
      </w:pPr>
    </w:p>
    <w:sectPr w:rsidR="004A2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CC4"/>
    <w:rsid w:val="0004254C"/>
    <w:rsid w:val="00046949"/>
    <w:rsid w:val="00210ADA"/>
    <w:rsid w:val="00347A82"/>
    <w:rsid w:val="004A26AC"/>
    <w:rsid w:val="004D55E5"/>
    <w:rsid w:val="00510EF3"/>
    <w:rsid w:val="00522E6A"/>
    <w:rsid w:val="005B07A0"/>
    <w:rsid w:val="00614A00"/>
    <w:rsid w:val="00970CC4"/>
    <w:rsid w:val="009B5FA2"/>
    <w:rsid w:val="00A35AC5"/>
    <w:rsid w:val="00AA1E24"/>
    <w:rsid w:val="00AB6853"/>
    <w:rsid w:val="00B91842"/>
    <w:rsid w:val="00C6743E"/>
    <w:rsid w:val="00C70CCE"/>
    <w:rsid w:val="00CC4813"/>
    <w:rsid w:val="00D23268"/>
    <w:rsid w:val="00DF6CC4"/>
    <w:rsid w:val="00E06571"/>
    <w:rsid w:val="00F32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F7AC1"/>
  <w15:chartTrackingRefBased/>
  <w15:docId w15:val="{3A512A6F-AEEA-48F3-8F89-74BE43FE3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C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8</TotalTime>
  <Pages>11</Pages>
  <Words>1956</Words>
  <Characters>11153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mobini</dc:creator>
  <cp:keywords/>
  <dc:description/>
  <cp:lastModifiedBy>mina mobini</cp:lastModifiedBy>
  <cp:revision>13</cp:revision>
  <dcterms:created xsi:type="dcterms:W3CDTF">2021-02-10T22:17:00Z</dcterms:created>
  <dcterms:modified xsi:type="dcterms:W3CDTF">2021-05-03T19:46:00Z</dcterms:modified>
</cp:coreProperties>
</file>